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29BC07" w14:textId="73AD040B" w:rsidR="0097690A" w:rsidRPr="0097690A" w:rsidRDefault="00C43C9A" w:rsidP="006D237E">
      <w:pPr>
        <w:jc w:val="center"/>
        <w:rPr>
          <w:b/>
          <w:bCs/>
        </w:rPr>
      </w:pPr>
      <w:r>
        <w:rPr>
          <w:b/>
          <w:bCs/>
        </w:rPr>
        <w:t xml:space="preserve">Table </w:t>
      </w:r>
      <w:r w:rsidR="008C427C">
        <w:rPr>
          <w:b/>
          <w:bCs/>
        </w:rPr>
        <w:t>1</w:t>
      </w:r>
      <w:r w:rsidR="0097690A" w:rsidRPr="0097690A">
        <w:rPr>
          <w:b/>
          <w:bCs/>
        </w:rPr>
        <w:t xml:space="preserve">: </w:t>
      </w:r>
      <w:r w:rsidR="00D35F34">
        <w:rPr>
          <w:b/>
          <w:bCs/>
        </w:rPr>
        <w:t xml:space="preserve">Individual subject </w:t>
      </w:r>
      <w:r w:rsidR="0002726D">
        <w:rPr>
          <w:b/>
          <w:bCs/>
        </w:rPr>
        <w:t>information and ocular status</w:t>
      </w:r>
    </w:p>
    <w:tbl>
      <w:tblPr>
        <w:tblStyle w:val="TableGrid"/>
        <w:tblpPr w:leftFromText="180" w:rightFromText="180" w:horzAnchor="margin" w:tblpXSpec="center" w:tblpY="812"/>
        <w:tblW w:w="9805" w:type="dxa"/>
        <w:tblLook w:val="04A0" w:firstRow="1" w:lastRow="0" w:firstColumn="1" w:lastColumn="0" w:noHBand="0" w:noVBand="1"/>
      </w:tblPr>
      <w:tblGrid>
        <w:gridCol w:w="1224"/>
        <w:gridCol w:w="946"/>
        <w:gridCol w:w="1198"/>
        <w:gridCol w:w="1198"/>
        <w:gridCol w:w="1251"/>
        <w:gridCol w:w="1199"/>
        <w:gridCol w:w="1330"/>
        <w:gridCol w:w="1459"/>
      </w:tblGrid>
      <w:tr w:rsidR="0002726D" w:rsidRPr="0097690A" w14:paraId="4608EDDB" w14:textId="77777777" w:rsidTr="0002726D">
        <w:trPr>
          <w:trHeight w:val="1800"/>
        </w:trPr>
        <w:tc>
          <w:tcPr>
            <w:tcW w:w="1224" w:type="dxa"/>
            <w:hideMark/>
          </w:tcPr>
          <w:p w14:paraId="45ADD6A3" w14:textId="77777777" w:rsidR="0002726D" w:rsidRPr="0097690A" w:rsidRDefault="0002726D" w:rsidP="0002726D">
            <w:pPr>
              <w:jc w:val="center"/>
            </w:pPr>
            <w:r w:rsidRPr="0097690A">
              <w:t>Subject ID</w:t>
            </w:r>
          </w:p>
        </w:tc>
        <w:tc>
          <w:tcPr>
            <w:tcW w:w="946" w:type="dxa"/>
            <w:hideMark/>
          </w:tcPr>
          <w:p w14:paraId="390FF432" w14:textId="77777777" w:rsidR="0002726D" w:rsidRPr="0097690A" w:rsidRDefault="0002726D" w:rsidP="0002726D">
            <w:pPr>
              <w:jc w:val="center"/>
            </w:pPr>
            <w:r w:rsidRPr="0097690A">
              <w:t>Age (yr)</w:t>
            </w:r>
          </w:p>
        </w:tc>
        <w:tc>
          <w:tcPr>
            <w:tcW w:w="1198" w:type="dxa"/>
          </w:tcPr>
          <w:p w14:paraId="560032C2" w14:textId="229AB1C6" w:rsidR="0002726D" w:rsidRPr="0097690A" w:rsidRDefault="0002726D" w:rsidP="0002726D">
            <w:pPr>
              <w:jc w:val="center"/>
            </w:pPr>
            <w:r w:rsidRPr="0097690A">
              <w:t>Anterior Segment Status</w:t>
            </w:r>
            <w:r>
              <w:br/>
              <w:t>(0= Control, 1= Patient)</w:t>
            </w:r>
          </w:p>
        </w:tc>
        <w:tc>
          <w:tcPr>
            <w:tcW w:w="1198" w:type="dxa"/>
          </w:tcPr>
          <w:p w14:paraId="60A81E42" w14:textId="23A2CDFA" w:rsidR="0002726D" w:rsidRPr="0097690A" w:rsidRDefault="0002726D" w:rsidP="0002726D">
            <w:pPr>
              <w:jc w:val="center"/>
            </w:pPr>
            <w:r w:rsidRPr="0097690A">
              <w:t>Posterior Segment Status</w:t>
            </w:r>
            <w:r>
              <w:br/>
              <w:t>(0= Control, 1= Patient)</w:t>
            </w:r>
          </w:p>
        </w:tc>
        <w:tc>
          <w:tcPr>
            <w:tcW w:w="1251" w:type="dxa"/>
          </w:tcPr>
          <w:p w14:paraId="2C9DA564" w14:textId="37C4A984" w:rsidR="0002726D" w:rsidRPr="0097690A" w:rsidRDefault="0002726D" w:rsidP="0002726D">
            <w:pPr>
              <w:jc w:val="center"/>
            </w:pPr>
            <w:r w:rsidRPr="0097690A">
              <w:t>Central Macular Thickness (Microns)</w:t>
            </w:r>
          </w:p>
        </w:tc>
        <w:tc>
          <w:tcPr>
            <w:tcW w:w="1199" w:type="dxa"/>
            <w:hideMark/>
          </w:tcPr>
          <w:p w14:paraId="3417F8DB" w14:textId="7C99399C" w:rsidR="0002726D" w:rsidRPr="0097690A" w:rsidRDefault="0002726D" w:rsidP="0002726D">
            <w:pPr>
              <w:jc w:val="center"/>
            </w:pPr>
            <w:r w:rsidRPr="0097690A">
              <w:t>Spherical Power (D)</w:t>
            </w:r>
          </w:p>
        </w:tc>
        <w:tc>
          <w:tcPr>
            <w:tcW w:w="1330" w:type="dxa"/>
            <w:hideMark/>
          </w:tcPr>
          <w:p w14:paraId="16B2C978" w14:textId="77777777" w:rsidR="0002726D" w:rsidRPr="0097690A" w:rsidRDefault="0002726D" w:rsidP="0002726D">
            <w:pPr>
              <w:jc w:val="center"/>
            </w:pPr>
            <w:r w:rsidRPr="0097690A">
              <w:t>Cylindrical Power (D)</w:t>
            </w:r>
          </w:p>
        </w:tc>
        <w:tc>
          <w:tcPr>
            <w:tcW w:w="1459" w:type="dxa"/>
            <w:hideMark/>
          </w:tcPr>
          <w:p w14:paraId="5D8803DC" w14:textId="77777777" w:rsidR="0002726D" w:rsidRPr="0097690A" w:rsidRDefault="0002726D" w:rsidP="0002726D">
            <w:pPr>
              <w:jc w:val="center"/>
            </w:pPr>
            <w:r w:rsidRPr="0097690A">
              <w:t>RMSHO (Microns)</w:t>
            </w:r>
          </w:p>
        </w:tc>
      </w:tr>
      <w:tr w:rsidR="00F928A4" w:rsidRPr="0097690A" w14:paraId="2EAF1438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5F99C9B7" w14:textId="77777777" w:rsidR="00F928A4" w:rsidRPr="0097690A" w:rsidRDefault="00F928A4" w:rsidP="00F928A4">
            <w:pPr>
              <w:jc w:val="center"/>
            </w:pPr>
            <w:r w:rsidRPr="0097690A">
              <w:t>S1</w:t>
            </w:r>
          </w:p>
        </w:tc>
        <w:tc>
          <w:tcPr>
            <w:tcW w:w="946" w:type="dxa"/>
            <w:noWrap/>
            <w:hideMark/>
          </w:tcPr>
          <w:p w14:paraId="29DC658C" w14:textId="77777777" w:rsidR="00F928A4" w:rsidRPr="0097690A" w:rsidRDefault="00F928A4" w:rsidP="00F928A4">
            <w:pPr>
              <w:jc w:val="center"/>
            </w:pPr>
            <w:r w:rsidRPr="0097690A">
              <w:t>44</w:t>
            </w:r>
          </w:p>
        </w:tc>
        <w:tc>
          <w:tcPr>
            <w:tcW w:w="1198" w:type="dxa"/>
            <w:vAlign w:val="bottom"/>
          </w:tcPr>
          <w:p w14:paraId="7FC1CE12" w14:textId="32140D64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490B9687" w14:textId="5E503478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5C9A9AF9" w14:textId="45F9CCEA" w:rsidR="00F928A4" w:rsidRPr="0097690A" w:rsidRDefault="00F928A4" w:rsidP="00F928A4">
            <w:pPr>
              <w:jc w:val="center"/>
            </w:pPr>
            <w:r w:rsidRPr="0097690A">
              <w:t>298</w:t>
            </w:r>
          </w:p>
        </w:tc>
        <w:tc>
          <w:tcPr>
            <w:tcW w:w="1199" w:type="dxa"/>
            <w:noWrap/>
            <w:hideMark/>
          </w:tcPr>
          <w:p w14:paraId="07306D33" w14:textId="1F313350" w:rsidR="00F928A4" w:rsidRPr="0097690A" w:rsidRDefault="00F928A4" w:rsidP="00F928A4">
            <w:pPr>
              <w:jc w:val="center"/>
            </w:pPr>
            <w:r w:rsidRPr="0097690A">
              <w:t>-3.59298</w:t>
            </w:r>
          </w:p>
        </w:tc>
        <w:tc>
          <w:tcPr>
            <w:tcW w:w="1330" w:type="dxa"/>
            <w:noWrap/>
            <w:hideMark/>
          </w:tcPr>
          <w:p w14:paraId="67D9FFFD" w14:textId="77777777" w:rsidR="00F928A4" w:rsidRPr="0097690A" w:rsidRDefault="00F928A4" w:rsidP="00F928A4">
            <w:pPr>
              <w:jc w:val="center"/>
            </w:pPr>
            <w:r w:rsidRPr="0097690A">
              <w:t>-1.70924</w:t>
            </w:r>
          </w:p>
        </w:tc>
        <w:tc>
          <w:tcPr>
            <w:tcW w:w="1459" w:type="dxa"/>
            <w:noWrap/>
            <w:hideMark/>
          </w:tcPr>
          <w:p w14:paraId="7F81B94F" w14:textId="77777777" w:rsidR="00F928A4" w:rsidRPr="0097690A" w:rsidRDefault="00F928A4" w:rsidP="00F928A4">
            <w:pPr>
              <w:jc w:val="center"/>
            </w:pPr>
            <w:r w:rsidRPr="0097690A">
              <w:t>0.084379</w:t>
            </w:r>
          </w:p>
        </w:tc>
      </w:tr>
      <w:tr w:rsidR="00F928A4" w:rsidRPr="0097690A" w14:paraId="53E3DB1C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0DA78063" w14:textId="77777777" w:rsidR="00F928A4" w:rsidRPr="0097690A" w:rsidRDefault="00F928A4" w:rsidP="00F928A4">
            <w:pPr>
              <w:jc w:val="center"/>
            </w:pPr>
            <w:r w:rsidRPr="0097690A">
              <w:t>S2</w:t>
            </w:r>
          </w:p>
        </w:tc>
        <w:tc>
          <w:tcPr>
            <w:tcW w:w="946" w:type="dxa"/>
            <w:noWrap/>
            <w:hideMark/>
          </w:tcPr>
          <w:p w14:paraId="6DF519D9" w14:textId="77777777" w:rsidR="00F928A4" w:rsidRPr="0097690A" w:rsidRDefault="00F928A4" w:rsidP="00F928A4">
            <w:pPr>
              <w:jc w:val="center"/>
            </w:pPr>
            <w:r w:rsidRPr="0097690A">
              <w:t>66</w:t>
            </w:r>
          </w:p>
        </w:tc>
        <w:tc>
          <w:tcPr>
            <w:tcW w:w="1198" w:type="dxa"/>
            <w:vAlign w:val="bottom"/>
          </w:tcPr>
          <w:p w14:paraId="34BA030F" w14:textId="685F5563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5F142233" w14:textId="2922A39A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2270F0DF" w14:textId="30EB077D" w:rsidR="00F928A4" w:rsidRPr="0097690A" w:rsidRDefault="00F928A4" w:rsidP="00F928A4">
            <w:pPr>
              <w:jc w:val="center"/>
            </w:pPr>
            <w:r w:rsidRPr="0097690A">
              <w:t>289</w:t>
            </w:r>
          </w:p>
        </w:tc>
        <w:tc>
          <w:tcPr>
            <w:tcW w:w="1199" w:type="dxa"/>
            <w:noWrap/>
            <w:hideMark/>
          </w:tcPr>
          <w:p w14:paraId="6EED8966" w14:textId="7826ECC7" w:rsidR="00F928A4" w:rsidRPr="0097690A" w:rsidRDefault="00F928A4" w:rsidP="00F928A4">
            <w:pPr>
              <w:jc w:val="center"/>
            </w:pPr>
            <w:r w:rsidRPr="0097690A">
              <w:t>0.41307</w:t>
            </w:r>
          </w:p>
        </w:tc>
        <w:tc>
          <w:tcPr>
            <w:tcW w:w="1330" w:type="dxa"/>
            <w:noWrap/>
            <w:hideMark/>
          </w:tcPr>
          <w:p w14:paraId="29BCF9BA" w14:textId="77777777" w:rsidR="00F928A4" w:rsidRPr="0097690A" w:rsidRDefault="00F928A4" w:rsidP="00F928A4">
            <w:pPr>
              <w:jc w:val="center"/>
            </w:pPr>
            <w:r w:rsidRPr="0097690A">
              <w:t>-1.16643</w:t>
            </w:r>
          </w:p>
        </w:tc>
        <w:tc>
          <w:tcPr>
            <w:tcW w:w="1459" w:type="dxa"/>
            <w:noWrap/>
            <w:hideMark/>
          </w:tcPr>
          <w:p w14:paraId="48CF4DAE" w14:textId="77777777" w:rsidR="00F928A4" w:rsidRPr="0097690A" w:rsidRDefault="00F928A4" w:rsidP="00F928A4">
            <w:pPr>
              <w:jc w:val="center"/>
            </w:pPr>
            <w:r w:rsidRPr="0097690A">
              <w:t>0.104359</w:t>
            </w:r>
          </w:p>
        </w:tc>
      </w:tr>
      <w:tr w:rsidR="00F928A4" w:rsidRPr="0097690A" w14:paraId="63BE496D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6759A546" w14:textId="77777777" w:rsidR="00F928A4" w:rsidRPr="0097690A" w:rsidRDefault="00F928A4" w:rsidP="00F928A4">
            <w:pPr>
              <w:jc w:val="center"/>
            </w:pPr>
            <w:r w:rsidRPr="0097690A">
              <w:t>S3</w:t>
            </w:r>
          </w:p>
        </w:tc>
        <w:tc>
          <w:tcPr>
            <w:tcW w:w="946" w:type="dxa"/>
            <w:noWrap/>
            <w:hideMark/>
          </w:tcPr>
          <w:p w14:paraId="7526620B" w14:textId="77777777" w:rsidR="00F928A4" w:rsidRPr="0097690A" w:rsidRDefault="00F928A4" w:rsidP="00F928A4">
            <w:pPr>
              <w:jc w:val="center"/>
            </w:pPr>
            <w:r w:rsidRPr="0097690A">
              <w:t>32</w:t>
            </w:r>
          </w:p>
        </w:tc>
        <w:tc>
          <w:tcPr>
            <w:tcW w:w="1198" w:type="dxa"/>
            <w:vAlign w:val="bottom"/>
          </w:tcPr>
          <w:p w14:paraId="27B5DF1A" w14:textId="512AD0DC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073CC270" w14:textId="4A081871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40FBFBEF" w14:textId="339E7C3F" w:rsidR="00F928A4" w:rsidRPr="0097690A" w:rsidRDefault="00F928A4" w:rsidP="00F928A4">
            <w:pPr>
              <w:jc w:val="center"/>
            </w:pPr>
            <w:r w:rsidRPr="0097690A">
              <w:t>256</w:t>
            </w:r>
          </w:p>
        </w:tc>
        <w:tc>
          <w:tcPr>
            <w:tcW w:w="1199" w:type="dxa"/>
            <w:noWrap/>
            <w:hideMark/>
          </w:tcPr>
          <w:p w14:paraId="5C8C2440" w14:textId="2CD6317A" w:rsidR="00F928A4" w:rsidRPr="0097690A" w:rsidRDefault="00F928A4" w:rsidP="00F928A4">
            <w:pPr>
              <w:jc w:val="center"/>
            </w:pPr>
            <w:r w:rsidRPr="0097690A">
              <w:t>-1.39849</w:t>
            </w:r>
          </w:p>
        </w:tc>
        <w:tc>
          <w:tcPr>
            <w:tcW w:w="1330" w:type="dxa"/>
            <w:noWrap/>
            <w:hideMark/>
          </w:tcPr>
          <w:p w14:paraId="07578697" w14:textId="77777777" w:rsidR="00F928A4" w:rsidRPr="0097690A" w:rsidRDefault="00F928A4" w:rsidP="00F928A4">
            <w:pPr>
              <w:jc w:val="center"/>
            </w:pPr>
            <w:r w:rsidRPr="0097690A">
              <w:t>-0.21177</w:t>
            </w:r>
          </w:p>
        </w:tc>
        <w:tc>
          <w:tcPr>
            <w:tcW w:w="1459" w:type="dxa"/>
            <w:noWrap/>
            <w:hideMark/>
          </w:tcPr>
          <w:p w14:paraId="30450ADB" w14:textId="77777777" w:rsidR="00F928A4" w:rsidRPr="0097690A" w:rsidRDefault="00F928A4" w:rsidP="00F928A4">
            <w:pPr>
              <w:jc w:val="center"/>
            </w:pPr>
            <w:r w:rsidRPr="0097690A">
              <w:t>0.036155</w:t>
            </w:r>
          </w:p>
        </w:tc>
      </w:tr>
      <w:tr w:rsidR="00F928A4" w:rsidRPr="0097690A" w14:paraId="095F5A4A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1613BA95" w14:textId="77777777" w:rsidR="00F928A4" w:rsidRPr="0097690A" w:rsidRDefault="00F928A4" w:rsidP="00F928A4">
            <w:pPr>
              <w:jc w:val="center"/>
            </w:pPr>
            <w:r w:rsidRPr="0097690A">
              <w:t>S4</w:t>
            </w:r>
          </w:p>
        </w:tc>
        <w:tc>
          <w:tcPr>
            <w:tcW w:w="946" w:type="dxa"/>
            <w:noWrap/>
            <w:hideMark/>
          </w:tcPr>
          <w:p w14:paraId="0DE9B3C2" w14:textId="77777777" w:rsidR="00F928A4" w:rsidRPr="0097690A" w:rsidRDefault="00F928A4" w:rsidP="00F928A4">
            <w:pPr>
              <w:jc w:val="center"/>
            </w:pPr>
            <w:r w:rsidRPr="0097690A">
              <w:t>30</w:t>
            </w:r>
          </w:p>
        </w:tc>
        <w:tc>
          <w:tcPr>
            <w:tcW w:w="1198" w:type="dxa"/>
            <w:vAlign w:val="bottom"/>
          </w:tcPr>
          <w:p w14:paraId="56B3F466" w14:textId="4DF3E828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50B3D1AF" w14:textId="4B7E6EAB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1D7FFE3E" w14:textId="4C68737B" w:rsidR="00F928A4" w:rsidRPr="0097690A" w:rsidRDefault="00F928A4" w:rsidP="00F928A4">
            <w:pPr>
              <w:jc w:val="center"/>
            </w:pPr>
            <w:r w:rsidRPr="0097690A">
              <w:t>245</w:t>
            </w:r>
          </w:p>
        </w:tc>
        <w:tc>
          <w:tcPr>
            <w:tcW w:w="1199" w:type="dxa"/>
            <w:noWrap/>
            <w:hideMark/>
          </w:tcPr>
          <w:p w14:paraId="59A1D3D8" w14:textId="49475169" w:rsidR="00F928A4" w:rsidRPr="0097690A" w:rsidRDefault="00F928A4" w:rsidP="00F928A4">
            <w:pPr>
              <w:jc w:val="center"/>
            </w:pPr>
            <w:r w:rsidRPr="0097690A">
              <w:t>-0.00982</w:t>
            </w:r>
          </w:p>
        </w:tc>
        <w:tc>
          <w:tcPr>
            <w:tcW w:w="1330" w:type="dxa"/>
            <w:noWrap/>
            <w:hideMark/>
          </w:tcPr>
          <w:p w14:paraId="3048F26A" w14:textId="77777777" w:rsidR="00F928A4" w:rsidRPr="0097690A" w:rsidRDefault="00F928A4" w:rsidP="00F928A4">
            <w:pPr>
              <w:jc w:val="center"/>
            </w:pPr>
            <w:r w:rsidRPr="0097690A">
              <w:t>-0.36435</w:t>
            </w:r>
          </w:p>
        </w:tc>
        <w:tc>
          <w:tcPr>
            <w:tcW w:w="1459" w:type="dxa"/>
            <w:noWrap/>
            <w:hideMark/>
          </w:tcPr>
          <w:p w14:paraId="7141EE49" w14:textId="77777777" w:rsidR="00F928A4" w:rsidRPr="0097690A" w:rsidRDefault="00F928A4" w:rsidP="00F928A4">
            <w:pPr>
              <w:jc w:val="center"/>
            </w:pPr>
            <w:r w:rsidRPr="0097690A">
              <w:t>0.050383</w:t>
            </w:r>
          </w:p>
        </w:tc>
      </w:tr>
      <w:tr w:rsidR="00F928A4" w:rsidRPr="0097690A" w14:paraId="55CD5DFB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2A176E6C" w14:textId="77777777" w:rsidR="00F928A4" w:rsidRPr="0097690A" w:rsidRDefault="00F928A4" w:rsidP="00F928A4">
            <w:pPr>
              <w:jc w:val="center"/>
            </w:pPr>
            <w:r w:rsidRPr="0097690A">
              <w:t>S5</w:t>
            </w:r>
          </w:p>
        </w:tc>
        <w:tc>
          <w:tcPr>
            <w:tcW w:w="946" w:type="dxa"/>
            <w:noWrap/>
            <w:hideMark/>
          </w:tcPr>
          <w:p w14:paraId="5FF3FF26" w14:textId="77777777" w:rsidR="00F928A4" w:rsidRPr="0097690A" w:rsidRDefault="00F928A4" w:rsidP="00F928A4">
            <w:pPr>
              <w:jc w:val="center"/>
            </w:pPr>
            <w:r w:rsidRPr="0097690A">
              <w:t>30</w:t>
            </w:r>
          </w:p>
        </w:tc>
        <w:tc>
          <w:tcPr>
            <w:tcW w:w="1198" w:type="dxa"/>
            <w:vAlign w:val="bottom"/>
          </w:tcPr>
          <w:p w14:paraId="2806E58A" w14:textId="1ED4CB45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2BA09ADA" w14:textId="03F483E3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4B616E1E" w14:textId="567454EF" w:rsidR="00F928A4" w:rsidRPr="0097690A" w:rsidRDefault="00F928A4" w:rsidP="00F928A4">
            <w:pPr>
              <w:jc w:val="center"/>
            </w:pPr>
            <w:r w:rsidRPr="0097690A">
              <w:t>254</w:t>
            </w:r>
          </w:p>
        </w:tc>
        <w:tc>
          <w:tcPr>
            <w:tcW w:w="1199" w:type="dxa"/>
            <w:noWrap/>
            <w:hideMark/>
          </w:tcPr>
          <w:p w14:paraId="2E902D72" w14:textId="0E5BD714" w:rsidR="00F928A4" w:rsidRPr="0097690A" w:rsidRDefault="00F928A4" w:rsidP="00F928A4">
            <w:pPr>
              <w:jc w:val="center"/>
            </w:pPr>
            <w:r w:rsidRPr="0097690A">
              <w:t>-0.11348</w:t>
            </w:r>
          </w:p>
        </w:tc>
        <w:tc>
          <w:tcPr>
            <w:tcW w:w="1330" w:type="dxa"/>
            <w:noWrap/>
            <w:hideMark/>
          </w:tcPr>
          <w:p w14:paraId="6C2C43AE" w14:textId="77777777" w:rsidR="00F928A4" w:rsidRPr="0097690A" w:rsidRDefault="00F928A4" w:rsidP="00F928A4">
            <w:pPr>
              <w:jc w:val="center"/>
            </w:pPr>
            <w:r w:rsidRPr="0097690A">
              <w:t>-0.41266</w:t>
            </w:r>
          </w:p>
        </w:tc>
        <w:tc>
          <w:tcPr>
            <w:tcW w:w="1459" w:type="dxa"/>
            <w:noWrap/>
            <w:hideMark/>
          </w:tcPr>
          <w:p w14:paraId="5C236B04" w14:textId="77777777" w:rsidR="00F928A4" w:rsidRPr="0097690A" w:rsidRDefault="00F928A4" w:rsidP="00F928A4">
            <w:pPr>
              <w:jc w:val="center"/>
            </w:pPr>
            <w:r w:rsidRPr="0097690A">
              <w:t>0.063948</w:t>
            </w:r>
          </w:p>
        </w:tc>
      </w:tr>
      <w:tr w:rsidR="00F928A4" w:rsidRPr="0097690A" w14:paraId="4AA5A576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429B44BE" w14:textId="77777777" w:rsidR="00F928A4" w:rsidRPr="0097690A" w:rsidRDefault="00F928A4" w:rsidP="00F928A4">
            <w:pPr>
              <w:jc w:val="center"/>
            </w:pPr>
            <w:r w:rsidRPr="0097690A">
              <w:t>S6</w:t>
            </w:r>
          </w:p>
        </w:tc>
        <w:tc>
          <w:tcPr>
            <w:tcW w:w="946" w:type="dxa"/>
            <w:noWrap/>
            <w:hideMark/>
          </w:tcPr>
          <w:p w14:paraId="59A90FB4" w14:textId="77777777" w:rsidR="00F928A4" w:rsidRPr="0097690A" w:rsidRDefault="00F928A4" w:rsidP="00F928A4">
            <w:pPr>
              <w:jc w:val="center"/>
            </w:pPr>
            <w:r w:rsidRPr="0097690A">
              <w:t>29</w:t>
            </w:r>
          </w:p>
        </w:tc>
        <w:tc>
          <w:tcPr>
            <w:tcW w:w="1198" w:type="dxa"/>
            <w:vAlign w:val="bottom"/>
          </w:tcPr>
          <w:p w14:paraId="0AACBEE1" w14:textId="21D7AC34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20237E67" w14:textId="263E8C5A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0CB505E5" w14:textId="489B1E87" w:rsidR="00F928A4" w:rsidRPr="0097690A" w:rsidRDefault="00F928A4" w:rsidP="00F928A4">
            <w:pPr>
              <w:jc w:val="center"/>
            </w:pPr>
            <w:r w:rsidRPr="0097690A">
              <w:t>301</w:t>
            </w:r>
          </w:p>
        </w:tc>
        <w:tc>
          <w:tcPr>
            <w:tcW w:w="1199" w:type="dxa"/>
            <w:noWrap/>
            <w:hideMark/>
          </w:tcPr>
          <w:p w14:paraId="45CC4EB2" w14:textId="2EBB9442" w:rsidR="00F928A4" w:rsidRPr="0097690A" w:rsidRDefault="00F928A4" w:rsidP="00F928A4">
            <w:pPr>
              <w:jc w:val="center"/>
            </w:pPr>
            <w:r w:rsidRPr="0097690A">
              <w:t>-2.2952</w:t>
            </w:r>
          </w:p>
        </w:tc>
        <w:tc>
          <w:tcPr>
            <w:tcW w:w="1330" w:type="dxa"/>
            <w:noWrap/>
            <w:hideMark/>
          </w:tcPr>
          <w:p w14:paraId="49F3E87E" w14:textId="77777777" w:rsidR="00F928A4" w:rsidRPr="0097690A" w:rsidRDefault="00F928A4" w:rsidP="00F928A4">
            <w:pPr>
              <w:jc w:val="center"/>
            </w:pPr>
            <w:r w:rsidRPr="0097690A">
              <w:t>-0.48341</w:t>
            </w:r>
          </w:p>
        </w:tc>
        <w:tc>
          <w:tcPr>
            <w:tcW w:w="1459" w:type="dxa"/>
            <w:noWrap/>
            <w:hideMark/>
          </w:tcPr>
          <w:p w14:paraId="2B49D60E" w14:textId="77777777" w:rsidR="00F928A4" w:rsidRPr="0097690A" w:rsidRDefault="00F928A4" w:rsidP="00F928A4">
            <w:pPr>
              <w:jc w:val="center"/>
            </w:pPr>
            <w:r w:rsidRPr="0097690A">
              <w:t>0.060719</w:t>
            </w:r>
          </w:p>
        </w:tc>
      </w:tr>
      <w:tr w:rsidR="00F928A4" w:rsidRPr="0097690A" w14:paraId="6D0A7E91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4FC9798E" w14:textId="77777777" w:rsidR="00F928A4" w:rsidRPr="0097690A" w:rsidRDefault="00F928A4" w:rsidP="00F928A4">
            <w:pPr>
              <w:jc w:val="center"/>
            </w:pPr>
            <w:r w:rsidRPr="0097690A">
              <w:t>S7</w:t>
            </w:r>
          </w:p>
        </w:tc>
        <w:tc>
          <w:tcPr>
            <w:tcW w:w="946" w:type="dxa"/>
            <w:noWrap/>
            <w:hideMark/>
          </w:tcPr>
          <w:p w14:paraId="7F4926AE" w14:textId="77777777" w:rsidR="00F928A4" w:rsidRPr="0097690A" w:rsidRDefault="00F928A4" w:rsidP="00F928A4">
            <w:pPr>
              <w:jc w:val="center"/>
            </w:pPr>
            <w:r w:rsidRPr="0097690A">
              <w:t>27</w:t>
            </w:r>
          </w:p>
        </w:tc>
        <w:tc>
          <w:tcPr>
            <w:tcW w:w="1198" w:type="dxa"/>
            <w:vAlign w:val="bottom"/>
          </w:tcPr>
          <w:p w14:paraId="56002875" w14:textId="217241B2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5F1CE1CD" w14:textId="49C4EEA2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720F5262" w14:textId="23039A24" w:rsidR="00F928A4" w:rsidRPr="0097690A" w:rsidRDefault="00F928A4" w:rsidP="00F928A4">
            <w:pPr>
              <w:jc w:val="center"/>
            </w:pPr>
            <w:r w:rsidRPr="0097690A">
              <w:t>301</w:t>
            </w:r>
          </w:p>
        </w:tc>
        <w:tc>
          <w:tcPr>
            <w:tcW w:w="1199" w:type="dxa"/>
            <w:noWrap/>
            <w:hideMark/>
          </w:tcPr>
          <w:p w14:paraId="345DE935" w14:textId="4B089207" w:rsidR="00F928A4" w:rsidRPr="0097690A" w:rsidRDefault="00F928A4" w:rsidP="00F928A4">
            <w:pPr>
              <w:jc w:val="center"/>
            </w:pPr>
            <w:r w:rsidRPr="0097690A">
              <w:t>-0.57612</w:t>
            </w:r>
          </w:p>
        </w:tc>
        <w:tc>
          <w:tcPr>
            <w:tcW w:w="1330" w:type="dxa"/>
            <w:noWrap/>
            <w:hideMark/>
          </w:tcPr>
          <w:p w14:paraId="11C863CF" w14:textId="77777777" w:rsidR="00F928A4" w:rsidRPr="0097690A" w:rsidRDefault="00F928A4" w:rsidP="00F928A4">
            <w:pPr>
              <w:jc w:val="center"/>
            </w:pPr>
            <w:r w:rsidRPr="0097690A">
              <w:t>-0.48255</w:t>
            </w:r>
          </w:p>
        </w:tc>
        <w:tc>
          <w:tcPr>
            <w:tcW w:w="1459" w:type="dxa"/>
            <w:noWrap/>
            <w:hideMark/>
          </w:tcPr>
          <w:p w14:paraId="5A0781C6" w14:textId="77777777" w:rsidR="00F928A4" w:rsidRPr="0097690A" w:rsidRDefault="00F928A4" w:rsidP="00F928A4">
            <w:pPr>
              <w:jc w:val="center"/>
            </w:pPr>
            <w:r w:rsidRPr="0097690A">
              <w:t>0.038306</w:t>
            </w:r>
          </w:p>
        </w:tc>
      </w:tr>
      <w:tr w:rsidR="00F928A4" w:rsidRPr="0097690A" w14:paraId="42E90F3B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46A66142" w14:textId="77777777" w:rsidR="00F928A4" w:rsidRPr="0097690A" w:rsidRDefault="00F928A4" w:rsidP="00F928A4">
            <w:pPr>
              <w:jc w:val="center"/>
            </w:pPr>
            <w:r w:rsidRPr="0097690A">
              <w:t>S8</w:t>
            </w:r>
          </w:p>
        </w:tc>
        <w:tc>
          <w:tcPr>
            <w:tcW w:w="946" w:type="dxa"/>
            <w:noWrap/>
            <w:hideMark/>
          </w:tcPr>
          <w:p w14:paraId="77EE000F" w14:textId="77777777" w:rsidR="00F928A4" w:rsidRPr="0097690A" w:rsidRDefault="00F928A4" w:rsidP="00F928A4">
            <w:pPr>
              <w:jc w:val="center"/>
            </w:pPr>
            <w:r w:rsidRPr="0097690A">
              <w:t>22</w:t>
            </w:r>
          </w:p>
        </w:tc>
        <w:tc>
          <w:tcPr>
            <w:tcW w:w="1198" w:type="dxa"/>
            <w:vAlign w:val="bottom"/>
          </w:tcPr>
          <w:p w14:paraId="77C62707" w14:textId="6E6E876F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07D42970" w14:textId="310F0A1D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714664C2" w14:textId="2903DAD2" w:rsidR="00F928A4" w:rsidRPr="0097690A" w:rsidRDefault="00F928A4" w:rsidP="00F928A4">
            <w:pPr>
              <w:jc w:val="center"/>
            </w:pPr>
            <w:r w:rsidRPr="0097690A">
              <w:t>233</w:t>
            </w:r>
          </w:p>
        </w:tc>
        <w:tc>
          <w:tcPr>
            <w:tcW w:w="1199" w:type="dxa"/>
            <w:noWrap/>
            <w:hideMark/>
          </w:tcPr>
          <w:p w14:paraId="00852C8D" w14:textId="6BF52305" w:rsidR="00F928A4" w:rsidRPr="0097690A" w:rsidRDefault="00F928A4" w:rsidP="00F928A4">
            <w:pPr>
              <w:jc w:val="center"/>
            </w:pPr>
            <w:r w:rsidRPr="0097690A">
              <w:t>-2.85878</w:t>
            </w:r>
          </w:p>
        </w:tc>
        <w:tc>
          <w:tcPr>
            <w:tcW w:w="1330" w:type="dxa"/>
            <w:noWrap/>
            <w:hideMark/>
          </w:tcPr>
          <w:p w14:paraId="100ABC52" w14:textId="77777777" w:rsidR="00F928A4" w:rsidRPr="0097690A" w:rsidRDefault="00F928A4" w:rsidP="00F928A4">
            <w:pPr>
              <w:jc w:val="center"/>
            </w:pPr>
            <w:r w:rsidRPr="0097690A">
              <w:t>-1.09648</w:t>
            </w:r>
          </w:p>
        </w:tc>
        <w:tc>
          <w:tcPr>
            <w:tcW w:w="1459" w:type="dxa"/>
            <w:noWrap/>
            <w:hideMark/>
          </w:tcPr>
          <w:p w14:paraId="5F545FB8" w14:textId="77777777" w:rsidR="00F928A4" w:rsidRPr="0097690A" w:rsidRDefault="00F928A4" w:rsidP="00F928A4">
            <w:pPr>
              <w:jc w:val="center"/>
            </w:pPr>
            <w:r w:rsidRPr="0097690A">
              <w:t>0.048346</w:t>
            </w:r>
          </w:p>
        </w:tc>
      </w:tr>
      <w:tr w:rsidR="00F928A4" w:rsidRPr="0097690A" w14:paraId="51F55F86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01FA1345" w14:textId="77777777" w:rsidR="00F928A4" w:rsidRPr="0097690A" w:rsidRDefault="00F928A4" w:rsidP="00F928A4">
            <w:pPr>
              <w:jc w:val="center"/>
            </w:pPr>
            <w:r w:rsidRPr="0097690A">
              <w:t>S9</w:t>
            </w:r>
          </w:p>
        </w:tc>
        <w:tc>
          <w:tcPr>
            <w:tcW w:w="946" w:type="dxa"/>
            <w:noWrap/>
            <w:hideMark/>
          </w:tcPr>
          <w:p w14:paraId="71C1E075" w14:textId="77777777" w:rsidR="00F928A4" w:rsidRPr="0097690A" w:rsidRDefault="00F928A4" w:rsidP="00F928A4">
            <w:pPr>
              <w:jc w:val="center"/>
            </w:pPr>
            <w:r w:rsidRPr="0097690A">
              <w:t>60</w:t>
            </w:r>
          </w:p>
        </w:tc>
        <w:tc>
          <w:tcPr>
            <w:tcW w:w="1198" w:type="dxa"/>
            <w:vAlign w:val="bottom"/>
          </w:tcPr>
          <w:p w14:paraId="30D6BD7B" w14:textId="6133337F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392FECCE" w14:textId="3CE8BED9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7E9C5B7F" w14:textId="47EE52EA" w:rsidR="00F928A4" w:rsidRPr="0097690A" w:rsidRDefault="00F928A4" w:rsidP="00F928A4">
            <w:pPr>
              <w:jc w:val="center"/>
            </w:pPr>
            <w:r w:rsidRPr="0097690A">
              <w:t>280</w:t>
            </w:r>
          </w:p>
        </w:tc>
        <w:tc>
          <w:tcPr>
            <w:tcW w:w="1199" w:type="dxa"/>
            <w:noWrap/>
            <w:hideMark/>
          </w:tcPr>
          <w:p w14:paraId="35CCD0A8" w14:textId="5C94B4C1" w:rsidR="00F928A4" w:rsidRPr="0097690A" w:rsidRDefault="00F928A4" w:rsidP="00F928A4">
            <w:pPr>
              <w:jc w:val="center"/>
            </w:pPr>
            <w:r w:rsidRPr="0097690A">
              <w:t>0.715363</w:t>
            </w:r>
          </w:p>
        </w:tc>
        <w:tc>
          <w:tcPr>
            <w:tcW w:w="1330" w:type="dxa"/>
            <w:noWrap/>
            <w:hideMark/>
          </w:tcPr>
          <w:p w14:paraId="0D6D9A05" w14:textId="77777777" w:rsidR="00F928A4" w:rsidRPr="0097690A" w:rsidRDefault="00F928A4" w:rsidP="00F928A4">
            <w:pPr>
              <w:jc w:val="center"/>
            </w:pPr>
            <w:r w:rsidRPr="0097690A">
              <w:t>-0.51101</w:t>
            </w:r>
          </w:p>
        </w:tc>
        <w:tc>
          <w:tcPr>
            <w:tcW w:w="1459" w:type="dxa"/>
            <w:noWrap/>
            <w:hideMark/>
          </w:tcPr>
          <w:p w14:paraId="78438940" w14:textId="77777777" w:rsidR="00F928A4" w:rsidRPr="0097690A" w:rsidRDefault="00F928A4" w:rsidP="00F928A4">
            <w:pPr>
              <w:jc w:val="center"/>
            </w:pPr>
            <w:r w:rsidRPr="0097690A">
              <w:t>0.074392</w:t>
            </w:r>
          </w:p>
        </w:tc>
      </w:tr>
      <w:tr w:rsidR="00F928A4" w:rsidRPr="0097690A" w14:paraId="474D6903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4D5E7A82" w14:textId="77777777" w:rsidR="00F928A4" w:rsidRPr="0097690A" w:rsidRDefault="00F928A4" w:rsidP="00F928A4">
            <w:pPr>
              <w:jc w:val="center"/>
            </w:pPr>
            <w:r w:rsidRPr="0097690A">
              <w:t>S10</w:t>
            </w:r>
          </w:p>
        </w:tc>
        <w:tc>
          <w:tcPr>
            <w:tcW w:w="946" w:type="dxa"/>
            <w:noWrap/>
            <w:hideMark/>
          </w:tcPr>
          <w:p w14:paraId="3C8EBD78" w14:textId="77777777" w:rsidR="00F928A4" w:rsidRPr="0097690A" w:rsidRDefault="00F928A4" w:rsidP="00F928A4">
            <w:pPr>
              <w:jc w:val="center"/>
            </w:pPr>
            <w:r w:rsidRPr="0097690A">
              <w:t>39</w:t>
            </w:r>
          </w:p>
        </w:tc>
        <w:tc>
          <w:tcPr>
            <w:tcW w:w="1198" w:type="dxa"/>
            <w:vAlign w:val="bottom"/>
          </w:tcPr>
          <w:p w14:paraId="3E9352E3" w14:textId="5F3A4BA2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34DF94D3" w14:textId="31788BD6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005D2BA3" w14:textId="789952E7" w:rsidR="00F928A4" w:rsidRPr="0097690A" w:rsidRDefault="00F928A4" w:rsidP="00F928A4">
            <w:pPr>
              <w:jc w:val="center"/>
            </w:pPr>
            <w:r w:rsidRPr="0097690A">
              <w:t>256</w:t>
            </w:r>
          </w:p>
        </w:tc>
        <w:tc>
          <w:tcPr>
            <w:tcW w:w="1199" w:type="dxa"/>
            <w:noWrap/>
            <w:hideMark/>
          </w:tcPr>
          <w:p w14:paraId="4B07822E" w14:textId="5AFFEB02" w:rsidR="00F928A4" w:rsidRPr="0097690A" w:rsidRDefault="00F928A4" w:rsidP="00F928A4">
            <w:pPr>
              <w:jc w:val="center"/>
            </w:pPr>
            <w:r w:rsidRPr="0097690A">
              <w:t>3.698624</w:t>
            </w:r>
          </w:p>
        </w:tc>
        <w:tc>
          <w:tcPr>
            <w:tcW w:w="1330" w:type="dxa"/>
            <w:noWrap/>
            <w:hideMark/>
          </w:tcPr>
          <w:p w14:paraId="7A19F387" w14:textId="77777777" w:rsidR="00F928A4" w:rsidRPr="0097690A" w:rsidRDefault="00F928A4" w:rsidP="00F928A4">
            <w:pPr>
              <w:jc w:val="center"/>
            </w:pPr>
            <w:r w:rsidRPr="0097690A">
              <w:t>-2.52086</w:t>
            </w:r>
          </w:p>
        </w:tc>
        <w:tc>
          <w:tcPr>
            <w:tcW w:w="1459" w:type="dxa"/>
            <w:noWrap/>
            <w:hideMark/>
          </w:tcPr>
          <w:p w14:paraId="04D700FC" w14:textId="77777777" w:rsidR="00F928A4" w:rsidRPr="0097690A" w:rsidRDefault="00F928A4" w:rsidP="00F928A4">
            <w:pPr>
              <w:jc w:val="center"/>
            </w:pPr>
            <w:r w:rsidRPr="0097690A">
              <w:t>0.085808</w:t>
            </w:r>
          </w:p>
        </w:tc>
      </w:tr>
      <w:tr w:rsidR="00F928A4" w:rsidRPr="0097690A" w14:paraId="79FA2602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7FC26B08" w14:textId="77777777" w:rsidR="00F928A4" w:rsidRPr="0097690A" w:rsidRDefault="00F928A4" w:rsidP="00F928A4">
            <w:pPr>
              <w:jc w:val="center"/>
            </w:pPr>
            <w:r w:rsidRPr="0097690A">
              <w:t>S11</w:t>
            </w:r>
          </w:p>
        </w:tc>
        <w:tc>
          <w:tcPr>
            <w:tcW w:w="946" w:type="dxa"/>
            <w:noWrap/>
            <w:hideMark/>
          </w:tcPr>
          <w:p w14:paraId="60911507" w14:textId="77777777" w:rsidR="00F928A4" w:rsidRPr="0097690A" w:rsidRDefault="00F928A4" w:rsidP="00F928A4">
            <w:pPr>
              <w:jc w:val="center"/>
            </w:pPr>
            <w:r w:rsidRPr="0097690A">
              <w:t>78</w:t>
            </w:r>
          </w:p>
        </w:tc>
        <w:tc>
          <w:tcPr>
            <w:tcW w:w="1198" w:type="dxa"/>
            <w:vAlign w:val="bottom"/>
          </w:tcPr>
          <w:p w14:paraId="3D5348C3" w14:textId="3FACE246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</w:tcPr>
          <w:p w14:paraId="3F1B3835" w14:textId="19398791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12481B27" w14:textId="4F12782D" w:rsidR="00F928A4" w:rsidRPr="0097690A" w:rsidRDefault="00F928A4" w:rsidP="00F928A4">
            <w:pPr>
              <w:jc w:val="center"/>
            </w:pPr>
            <w:r w:rsidRPr="0097690A">
              <w:t>286</w:t>
            </w:r>
          </w:p>
        </w:tc>
        <w:tc>
          <w:tcPr>
            <w:tcW w:w="1199" w:type="dxa"/>
            <w:noWrap/>
            <w:hideMark/>
          </w:tcPr>
          <w:p w14:paraId="38E0A8F3" w14:textId="4DBDA6B6" w:rsidR="00F928A4" w:rsidRPr="0097690A" w:rsidRDefault="00F928A4" w:rsidP="00F928A4">
            <w:pPr>
              <w:jc w:val="center"/>
            </w:pPr>
            <w:r w:rsidRPr="0097690A">
              <w:t>0.75</w:t>
            </w:r>
          </w:p>
        </w:tc>
        <w:tc>
          <w:tcPr>
            <w:tcW w:w="1330" w:type="dxa"/>
            <w:noWrap/>
            <w:hideMark/>
          </w:tcPr>
          <w:p w14:paraId="1DBE5256" w14:textId="478ABC2F" w:rsidR="00F928A4" w:rsidRPr="0097690A" w:rsidRDefault="00F928A4" w:rsidP="00F928A4">
            <w:pPr>
              <w:jc w:val="center"/>
            </w:pPr>
            <w:r w:rsidRPr="0097690A">
              <w:t>0</w:t>
            </w:r>
            <w:r>
              <w:t>.00</w:t>
            </w:r>
          </w:p>
        </w:tc>
        <w:tc>
          <w:tcPr>
            <w:tcW w:w="1459" w:type="dxa"/>
            <w:noWrap/>
            <w:hideMark/>
          </w:tcPr>
          <w:p w14:paraId="023658D2" w14:textId="77777777" w:rsidR="00F928A4" w:rsidRPr="0097690A" w:rsidRDefault="00F928A4" w:rsidP="00F928A4">
            <w:pPr>
              <w:jc w:val="center"/>
            </w:pPr>
            <w:r w:rsidRPr="0097690A">
              <w:t>NA</w:t>
            </w:r>
          </w:p>
        </w:tc>
      </w:tr>
      <w:tr w:rsidR="00F928A4" w:rsidRPr="0097690A" w14:paraId="48FD8620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0C912400" w14:textId="77777777" w:rsidR="00F928A4" w:rsidRPr="0097690A" w:rsidRDefault="00F928A4" w:rsidP="00F928A4">
            <w:pPr>
              <w:jc w:val="center"/>
            </w:pPr>
            <w:r w:rsidRPr="0097690A">
              <w:t>S12</w:t>
            </w:r>
          </w:p>
        </w:tc>
        <w:tc>
          <w:tcPr>
            <w:tcW w:w="946" w:type="dxa"/>
            <w:noWrap/>
            <w:hideMark/>
          </w:tcPr>
          <w:p w14:paraId="371ED590" w14:textId="77777777" w:rsidR="00F928A4" w:rsidRPr="0097690A" w:rsidRDefault="00F928A4" w:rsidP="00F928A4">
            <w:pPr>
              <w:jc w:val="center"/>
            </w:pPr>
            <w:r w:rsidRPr="0097690A">
              <w:t>71</w:t>
            </w:r>
          </w:p>
        </w:tc>
        <w:tc>
          <w:tcPr>
            <w:tcW w:w="1198" w:type="dxa"/>
            <w:vAlign w:val="bottom"/>
          </w:tcPr>
          <w:p w14:paraId="03C15021" w14:textId="260838CA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</w:tcPr>
          <w:p w14:paraId="2A2BA7E7" w14:textId="1C4D16EB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67D51F4F" w14:textId="5474FEBA" w:rsidR="00F928A4" w:rsidRPr="0097690A" w:rsidRDefault="00F928A4" w:rsidP="00F928A4">
            <w:pPr>
              <w:jc w:val="center"/>
            </w:pPr>
            <w:r w:rsidRPr="0097690A">
              <w:t>262</w:t>
            </w:r>
          </w:p>
        </w:tc>
        <w:tc>
          <w:tcPr>
            <w:tcW w:w="1199" w:type="dxa"/>
            <w:noWrap/>
            <w:hideMark/>
          </w:tcPr>
          <w:p w14:paraId="34F3CCAE" w14:textId="6306B57A" w:rsidR="00F928A4" w:rsidRPr="0097690A" w:rsidRDefault="00F928A4" w:rsidP="00F928A4">
            <w:pPr>
              <w:jc w:val="center"/>
            </w:pPr>
            <w:r w:rsidRPr="0097690A">
              <w:t>1.728802</w:t>
            </w:r>
          </w:p>
        </w:tc>
        <w:tc>
          <w:tcPr>
            <w:tcW w:w="1330" w:type="dxa"/>
            <w:noWrap/>
            <w:hideMark/>
          </w:tcPr>
          <w:p w14:paraId="0800011C" w14:textId="77777777" w:rsidR="00F928A4" w:rsidRPr="0097690A" w:rsidRDefault="00F928A4" w:rsidP="00F928A4">
            <w:pPr>
              <w:jc w:val="center"/>
            </w:pPr>
            <w:r w:rsidRPr="0097690A">
              <w:t>-1.07871</w:t>
            </w:r>
          </w:p>
        </w:tc>
        <w:tc>
          <w:tcPr>
            <w:tcW w:w="1459" w:type="dxa"/>
            <w:noWrap/>
            <w:hideMark/>
          </w:tcPr>
          <w:p w14:paraId="4D86D746" w14:textId="77777777" w:rsidR="00F928A4" w:rsidRPr="0097690A" w:rsidRDefault="00F928A4" w:rsidP="00F928A4">
            <w:pPr>
              <w:jc w:val="center"/>
            </w:pPr>
            <w:r w:rsidRPr="0097690A">
              <w:t>0.114958</w:t>
            </w:r>
          </w:p>
        </w:tc>
      </w:tr>
      <w:tr w:rsidR="00F928A4" w:rsidRPr="0097690A" w14:paraId="6947D25E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410F5078" w14:textId="77777777" w:rsidR="00F928A4" w:rsidRPr="0097690A" w:rsidRDefault="00F928A4" w:rsidP="00F928A4">
            <w:pPr>
              <w:jc w:val="center"/>
            </w:pPr>
            <w:r w:rsidRPr="0097690A">
              <w:t>S13</w:t>
            </w:r>
          </w:p>
        </w:tc>
        <w:tc>
          <w:tcPr>
            <w:tcW w:w="946" w:type="dxa"/>
            <w:noWrap/>
            <w:hideMark/>
          </w:tcPr>
          <w:p w14:paraId="038ED314" w14:textId="77777777" w:rsidR="00F928A4" w:rsidRPr="0097690A" w:rsidRDefault="00F928A4" w:rsidP="00F928A4">
            <w:pPr>
              <w:jc w:val="center"/>
            </w:pPr>
            <w:r w:rsidRPr="0097690A">
              <w:t>62</w:t>
            </w:r>
          </w:p>
        </w:tc>
        <w:tc>
          <w:tcPr>
            <w:tcW w:w="1198" w:type="dxa"/>
            <w:vAlign w:val="bottom"/>
          </w:tcPr>
          <w:p w14:paraId="5EADE9FA" w14:textId="10F87300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50F5FECD" w14:textId="34BF5C54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083CD64B" w14:textId="2C45CB0C" w:rsidR="00F928A4" w:rsidRPr="0097690A" w:rsidRDefault="00F928A4" w:rsidP="00F928A4">
            <w:pPr>
              <w:jc w:val="center"/>
            </w:pPr>
            <w:r w:rsidRPr="0097690A">
              <w:t>259</w:t>
            </w:r>
          </w:p>
        </w:tc>
        <w:tc>
          <w:tcPr>
            <w:tcW w:w="1199" w:type="dxa"/>
            <w:noWrap/>
            <w:hideMark/>
          </w:tcPr>
          <w:p w14:paraId="194464AF" w14:textId="2982AE93" w:rsidR="00F928A4" w:rsidRPr="0097690A" w:rsidRDefault="00F928A4" w:rsidP="00F928A4">
            <w:pPr>
              <w:jc w:val="center"/>
            </w:pPr>
            <w:r w:rsidRPr="0097690A">
              <w:t>-2.1318</w:t>
            </w:r>
          </w:p>
        </w:tc>
        <w:tc>
          <w:tcPr>
            <w:tcW w:w="1330" w:type="dxa"/>
            <w:noWrap/>
            <w:hideMark/>
          </w:tcPr>
          <w:p w14:paraId="6FD74CD0" w14:textId="77777777" w:rsidR="00F928A4" w:rsidRPr="0097690A" w:rsidRDefault="00F928A4" w:rsidP="00F928A4">
            <w:pPr>
              <w:jc w:val="center"/>
            </w:pPr>
            <w:r w:rsidRPr="0097690A">
              <w:t>-1.39186</w:t>
            </w:r>
          </w:p>
        </w:tc>
        <w:tc>
          <w:tcPr>
            <w:tcW w:w="1459" w:type="dxa"/>
            <w:noWrap/>
            <w:hideMark/>
          </w:tcPr>
          <w:p w14:paraId="69472448" w14:textId="77777777" w:rsidR="00F928A4" w:rsidRPr="0097690A" w:rsidRDefault="00F928A4" w:rsidP="00F928A4">
            <w:pPr>
              <w:jc w:val="center"/>
            </w:pPr>
            <w:r w:rsidRPr="0097690A">
              <w:t>0.145602</w:t>
            </w:r>
          </w:p>
        </w:tc>
      </w:tr>
      <w:tr w:rsidR="00F928A4" w:rsidRPr="0097690A" w14:paraId="2E695BF0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035E55CA" w14:textId="77777777" w:rsidR="00F928A4" w:rsidRPr="0097690A" w:rsidRDefault="00F928A4" w:rsidP="00F928A4">
            <w:pPr>
              <w:jc w:val="center"/>
            </w:pPr>
            <w:r w:rsidRPr="0097690A">
              <w:t>S14</w:t>
            </w:r>
          </w:p>
        </w:tc>
        <w:tc>
          <w:tcPr>
            <w:tcW w:w="946" w:type="dxa"/>
            <w:noWrap/>
            <w:hideMark/>
          </w:tcPr>
          <w:p w14:paraId="550DE09A" w14:textId="77777777" w:rsidR="00F928A4" w:rsidRPr="0097690A" w:rsidRDefault="00F928A4" w:rsidP="00F928A4">
            <w:pPr>
              <w:jc w:val="center"/>
            </w:pPr>
            <w:r w:rsidRPr="0097690A">
              <w:t>55</w:t>
            </w:r>
          </w:p>
        </w:tc>
        <w:tc>
          <w:tcPr>
            <w:tcW w:w="1198" w:type="dxa"/>
            <w:vAlign w:val="bottom"/>
          </w:tcPr>
          <w:p w14:paraId="5412610C" w14:textId="6135AA3D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6021E897" w14:textId="59B93294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0FE4E3E4" w14:textId="30D6428A" w:rsidR="00F928A4" w:rsidRPr="0097690A" w:rsidRDefault="00F928A4" w:rsidP="00F928A4">
            <w:pPr>
              <w:jc w:val="center"/>
            </w:pPr>
            <w:r w:rsidRPr="0097690A">
              <w:t>262</w:t>
            </w:r>
          </w:p>
        </w:tc>
        <w:tc>
          <w:tcPr>
            <w:tcW w:w="1199" w:type="dxa"/>
            <w:noWrap/>
            <w:hideMark/>
          </w:tcPr>
          <w:p w14:paraId="106E52F5" w14:textId="02459AE0" w:rsidR="00F928A4" w:rsidRPr="0097690A" w:rsidRDefault="00F928A4" w:rsidP="00F928A4">
            <w:pPr>
              <w:jc w:val="center"/>
            </w:pPr>
            <w:r w:rsidRPr="0097690A">
              <w:t>-0.5788</w:t>
            </w:r>
          </w:p>
        </w:tc>
        <w:tc>
          <w:tcPr>
            <w:tcW w:w="1330" w:type="dxa"/>
            <w:noWrap/>
            <w:hideMark/>
          </w:tcPr>
          <w:p w14:paraId="737140C4" w14:textId="77777777" w:rsidR="00F928A4" w:rsidRPr="0097690A" w:rsidRDefault="00F928A4" w:rsidP="00F928A4">
            <w:pPr>
              <w:jc w:val="center"/>
            </w:pPr>
            <w:r w:rsidRPr="0097690A">
              <w:t>-0.55588</w:t>
            </w:r>
          </w:p>
        </w:tc>
        <w:tc>
          <w:tcPr>
            <w:tcW w:w="1459" w:type="dxa"/>
            <w:noWrap/>
            <w:hideMark/>
          </w:tcPr>
          <w:p w14:paraId="5C547069" w14:textId="77777777" w:rsidR="00F928A4" w:rsidRPr="0097690A" w:rsidRDefault="00F928A4" w:rsidP="00F928A4">
            <w:pPr>
              <w:jc w:val="center"/>
            </w:pPr>
            <w:r w:rsidRPr="0097690A">
              <w:t>0.03893</w:t>
            </w:r>
          </w:p>
        </w:tc>
      </w:tr>
      <w:tr w:rsidR="00F928A4" w:rsidRPr="0097690A" w14:paraId="7E782804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1AF8E054" w14:textId="77777777" w:rsidR="00F928A4" w:rsidRPr="0097690A" w:rsidRDefault="00F928A4" w:rsidP="00F928A4">
            <w:pPr>
              <w:jc w:val="center"/>
            </w:pPr>
            <w:r w:rsidRPr="0097690A">
              <w:t>S15</w:t>
            </w:r>
          </w:p>
        </w:tc>
        <w:tc>
          <w:tcPr>
            <w:tcW w:w="946" w:type="dxa"/>
            <w:noWrap/>
            <w:hideMark/>
          </w:tcPr>
          <w:p w14:paraId="58C2BDB2" w14:textId="77777777" w:rsidR="00F928A4" w:rsidRPr="0097690A" w:rsidRDefault="00F928A4" w:rsidP="00F928A4">
            <w:pPr>
              <w:jc w:val="center"/>
            </w:pPr>
            <w:r w:rsidRPr="0097690A">
              <w:t>57</w:t>
            </w:r>
          </w:p>
        </w:tc>
        <w:tc>
          <w:tcPr>
            <w:tcW w:w="1198" w:type="dxa"/>
            <w:vAlign w:val="bottom"/>
          </w:tcPr>
          <w:p w14:paraId="7C01907B" w14:textId="7D1AB4E7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6310B358" w14:textId="346F69DD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12BD3022" w14:textId="313D1974" w:rsidR="00F928A4" w:rsidRPr="0097690A" w:rsidRDefault="00F928A4" w:rsidP="00F928A4">
            <w:pPr>
              <w:jc w:val="center"/>
            </w:pPr>
            <w:r w:rsidRPr="0097690A">
              <w:t>261</w:t>
            </w:r>
          </w:p>
        </w:tc>
        <w:tc>
          <w:tcPr>
            <w:tcW w:w="1199" w:type="dxa"/>
            <w:noWrap/>
            <w:hideMark/>
          </w:tcPr>
          <w:p w14:paraId="41F444EF" w14:textId="12EF05F0" w:rsidR="00F928A4" w:rsidRPr="0097690A" w:rsidRDefault="00F928A4" w:rsidP="00F928A4">
            <w:pPr>
              <w:jc w:val="center"/>
            </w:pPr>
            <w:r w:rsidRPr="0097690A">
              <w:t>-3.30246</w:t>
            </w:r>
          </w:p>
        </w:tc>
        <w:tc>
          <w:tcPr>
            <w:tcW w:w="1330" w:type="dxa"/>
            <w:noWrap/>
            <w:hideMark/>
          </w:tcPr>
          <w:p w14:paraId="5305548C" w14:textId="77777777" w:rsidR="00F928A4" w:rsidRPr="0097690A" w:rsidRDefault="00F928A4" w:rsidP="00F928A4">
            <w:pPr>
              <w:jc w:val="center"/>
            </w:pPr>
            <w:r w:rsidRPr="0097690A">
              <w:t>-0.73552</w:t>
            </w:r>
          </w:p>
        </w:tc>
        <w:tc>
          <w:tcPr>
            <w:tcW w:w="1459" w:type="dxa"/>
            <w:noWrap/>
            <w:hideMark/>
          </w:tcPr>
          <w:p w14:paraId="2C3B6AAD" w14:textId="77777777" w:rsidR="00F928A4" w:rsidRPr="0097690A" w:rsidRDefault="00F928A4" w:rsidP="00F928A4">
            <w:pPr>
              <w:jc w:val="center"/>
            </w:pPr>
            <w:r w:rsidRPr="0097690A">
              <w:t>0.059932</w:t>
            </w:r>
          </w:p>
        </w:tc>
      </w:tr>
      <w:tr w:rsidR="00F928A4" w:rsidRPr="0097690A" w14:paraId="31596D2F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62A411FE" w14:textId="77777777" w:rsidR="00F928A4" w:rsidRPr="0097690A" w:rsidRDefault="00F928A4" w:rsidP="00F928A4">
            <w:pPr>
              <w:jc w:val="center"/>
            </w:pPr>
            <w:r w:rsidRPr="0097690A">
              <w:t>S16</w:t>
            </w:r>
          </w:p>
        </w:tc>
        <w:tc>
          <w:tcPr>
            <w:tcW w:w="946" w:type="dxa"/>
            <w:noWrap/>
            <w:hideMark/>
          </w:tcPr>
          <w:p w14:paraId="4B5336E2" w14:textId="77777777" w:rsidR="00F928A4" w:rsidRPr="0097690A" w:rsidRDefault="00F928A4" w:rsidP="00F928A4">
            <w:pPr>
              <w:jc w:val="center"/>
            </w:pPr>
            <w:r w:rsidRPr="0097690A">
              <w:t>74</w:t>
            </w:r>
          </w:p>
        </w:tc>
        <w:tc>
          <w:tcPr>
            <w:tcW w:w="1198" w:type="dxa"/>
            <w:vAlign w:val="bottom"/>
          </w:tcPr>
          <w:p w14:paraId="3A74D8CE" w14:textId="47CD2688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</w:tcPr>
          <w:p w14:paraId="2FAE316D" w14:textId="5CB6C65B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48AAED3A" w14:textId="6AE4734A" w:rsidR="00F928A4" w:rsidRPr="0097690A" w:rsidRDefault="00F928A4" w:rsidP="00F928A4">
            <w:pPr>
              <w:jc w:val="center"/>
            </w:pPr>
            <w:r w:rsidRPr="0097690A">
              <w:t>258</w:t>
            </w:r>
          </w:p>
        </w:tc>
        <w:tc>
          <w:tcPr>
            <w:tcW w:w="1199" w:type="dxa"/>
            <w:noWrap/>
            <w:hideMark/>
          </w:tcPr>
          <w:p w14:paraId="526D4E5F" w14:textId="42700597" w:rsidR="00F928A4" w:rsidRPr="0097690A" w:rsidRDefault="00F928A4" w:rsidP="00F928A4">
            <w:pPr>
              <w:jc w:val="center"/>
            </w:pPr>
            <w:r w:rsidRPr="0097690A">
              <w:t>1.04119</w:t>
            </w:r>
          </w:p>
        </w:tc>
        <w:tc>
          <w:tcPr>
            <w:tcW w:w="1330" w:type="dxa"/>
            <w:noWrap/>
            <w:hideMark/>
          </w:tcPr>
          <w:p w14:paraId="46647D49" w14:textId="77777777" w:rsidR="00F928A4" w:rsidRPr="0097690A" w:rsidRDefault="00F928A4" w:rsidP="00F928A4">
            <w:pPr>
              <w:jc w:val="center"/>
            </w:pPr>
            <w:r w:rsidRPr="0097690A">
              <w:t>-1.93197</w:t>
            </w:r>
          </w:p>
        </w:tc>
        <w:tc>
          <w:tcPr>
            <w:tcW w:w="1459" w:type="dxa"/>
            <w:noWrap/>
            <w:hideMark/>
          </w:tcPr>
          <w:p w14:paraId="02271B92" w14:textId="77777777" w:rsidR="00F928A4" w:rsidRPr="0097690A" w:rsidRDefault="00F928A4" w:rsidP="00F928A4">
            <w:pPr>
              <w:jc w:val="center"/>
            </w:pPr>
            <w:r w:rsidRPr="0097690A">
              <w:t>0.099845</w:t>
            </w:r>
          </w:p>
        </w:tc>
      </w:tr>
      <w:tr w:rsidR="00F928A4" w:rsidRPr="0097690A" w14:paraId="3D14B4DA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4EBE5FF2" w14:textId="77777777" w:rsidR="00F928A4" w:rsidRPr="0097690A" w:rsidRDefault="00F928A4" w:rsidP="00F928A4">
            <w:pPr>
              <w:jc w:val="center"/>
            </w:pPr>
            <w:r w:rsidRPr="0097690A">
              <w:t>S17</w:t>
            </w:r>
          </w:p>
        </w:tc>
        <w:tc>
          <w:tcPr>
            <w:tcW w:w="946" w:type="dxa"/>
            <w:noWrap/>
            <w:hideMark/>
          </w:tcPr>
          <w:p w14:paraId="78739669" w14:textId="77777777" w:rsidR="00F928A4" w:rsidRPr="0097690A" w:rsidRDefault="00F928A4" w:rsidP="00F928A4">
            <w:pPr>
              <w:jc w:val="center"/>
            </w:pPr>
            <w:r w:rsidRPr="0097690A">
              <w:t>75</w:t>
            </w:r>
          </w:p>
        </w:tc>
        <w:tc>
          <w:tcPr>
            <w:tcW w:w="1198" w:type="dxa"/>
            <w:vAlign w:val="bottom"/>
          </w:tcPr>
          <w:p w14:paraId="43F2AE3B" w14:textId="13A12C59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5012DAAF" w14:textId="64809D5D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7E5C4FD3" w14:textId="3521D88B" w:rsidR="00F928A4" w:rsidRPr="0097690A" w:rsidRDefault="00F928A4" w:rsidP="00F928A4">
            <w:pPr>
              <w:jc w:val="center"/>
            </w:pPr>
            <w:r w:rsidRPr="0097690A">
              <w:t>331</w:t>
            </w:r>
          </w:p>
        </w:tc>
        <w:tc>
          <w:tcPr>
            <w:tcW w:w="1199" w:type="dxa"/>
            <w:noWrap/>
            <w:hideMark/>
          </w:tcPr>
          <w:p w14:paraId="055E2FA3" w14:textId="77795E55" w:rsidR="00F928A4" w:rsidRPr="0097690A" w:rsidRDefault="00F928A4" w:rsidP="00F928A4">
            <w:pPr>
              <w:jc w:val="center"/>
            </w:pPr>
            <w:r w:rsidRPr="0097690A">
              <w:t>4.166675</w:t>
            </w:r>
          </w:p>
        </w:tc>
        <w:tc>
          <w:tcPr>
            <w:tcW w:w="1330" w:type="dxa"/>
            <w:noWrap/>
            <w:hideMark/>
          </w:tcPr>
          <w:p w14:paraId="09562C80" w14:textId="77777777" w:rsidR="00F928A4" w:rsidRPr="0097690A" w:rsidRDefault="00F928A4" w:rsidP="00F928A4">
            <w:pPr>
              <w:jc w:val="center"/>
            </w:pPr>
            <w:r w:rsidRPr="0097690A">
              <w:t>-2.17462</w:t>
            </w:r>
          </w:p>
        </w:tc>
        <w:tc>
          <w:tcPr>
            <w:tcW w:w="1459" w:type="dxa"/>
            <w:noWrap/>
            <w:hideMark/>
          </w:tcPr>
          <w:p w14:paraId="58CFF5C7" w14:textId="77777777" w:rsidR="00F928A4" w:rsidRPr="0097690A" w:rsidRDefault="00F928A4" w:rsidP="00F928A4">
            <w:pPr>
              <w:jc w:val="center"/>
            </w:pPr>
            <w:r w:rsidRPr="0097690A">
              <w:t>0.151183</w:t>
            </w:r>
          </w:p>
        </w:tc>
      </w:tr>
      <w:tr w:rsidR="00F928A4" w:rsidRPr="0097690A" w14:paraId="116B3332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5E6AD5B4" w14:textId="77777777" w:rsidR="00F928A4" w:rsidRPr="0097690A" w:rsidRDefault="00F928A4" w:rsidP="00F928A4">
            <w:pPr>
              <w:jc w:val="center"/>
            </w:pPr>
            <w:r w:rsidRPr="0097690A">
              <w:t>S18</w:t>
            </w:r>
          </w:p>
        </w:tc>
        <w:tc>
          <w:tcPr>
            <w:tcW w:w="946" w:type="dxa"/>
            <w:noWrap/>
            <w:hideMark/>
          </w:tcPr>
          <w:p w14:paraId="4395314F" w14:textId="77777777" w:rsidR="00F928A4" w:rsidRPr="0097690A" w:rsidRDefault="00F928A4" w:rsidP="00F928A4">
            <w:pPr>
              <w:jc w:val="center"/>
            </w:pPr>
            <w:r w:rsidRPr="0097690A">
              <w:t>79</w:t>
            </w:r>
          </w:p>
        </w:tc>
        <w:tc>
          <w:tcPr>
            <w:tcW w:w="1198" w:type="dxa"/>
            <w:vAlign w:val="bottom"/>
          </w:tcPr>
          <w:p w14:paraId="4371FA6B" w14:textId="0BC80A55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06A0B457" w14:textId="52FDB9DC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5E331C6F" w14:textId="6AD018BE" w:rsidR="00F928A4" w:rsidRPr="0097690A" w:rsidRDefault="00F928A4" w:rsidP="00F928A4">
            <w:pPr>
              <w:jc w:val="center"/>
            </w:pPr>
            <w:r w:rsidRPr="0097690A">
              <w:t>240</w:t>
            </w:r>
          </w:p>
        </w:tc>
        <w:tc>
          <w:tcPr>
            <w:tcW w:w="1199" w:type="dxa"/>
            <w:noWrap/>
            <w:hideMark/>
          </w:tcPr>
          <w:p w14:paraId="4D917226" w14:textId="61A755F8" w:rsidR="00F928A4" w:rsidRPr="0097690A" w:rsidRDefault="00F928A4" w:rsidP="00F928A4">
            <w:pPr>
              <w:jc w:val="center"/>
            </w:pPr>
            <w:r w:rsidRPr="0097690A">
              <w:t>-0.39335</w:t>
            </w:r>
          </w:p>
        </w:tc>
        <w:tc>
          <w:tcPr>
            <w:tcW w:w="1330" w:type="dxa"/>
            <w:noWrap/>
            <w:hideMark/>
          </w:tcPr>
          <w:p w14:paraId="5FD4FC76" w14:textId="77777777" w:rsidR="00F928A4" w:rsidRPr="0097690A" w:rsidRDefault="00F928A4" w:rsidP="00F928A4">
            <w:pPr>
              <w:jc w:val="center"/>
            </w:pPr>
            <w:r w:rsidRPr="0097690A">
              <w:t>-0.85761</w:t>
            </w:r>
          </w:p>
        </w:tc>
        <w:tc>
          <w:tcPr>
            <w:tcW w:w="1459" w:type="dxa"/>
            <w:noWrap/>
            <w:hideMark/>
          </w:tcPr>
          <w:p w14:paraId="6652CC0E" w14:textId="77777777" w:rsidR="00F928A4" w:rsidRPr="0097690A" w:rsidRDefault="00F928A4" w:rsidP="00F928A4">
            <w:pPr>
              <w:jc w:val="center"/>
            </w:pPr>
            <w:r w:rsidRPr="0097690A">
              <w:t>0.105928</w:t>
            </w:r>
          </w:p>
        </w:tc>
      </w:tr>
      <w:tr w:rsidR="00F928A4" w:rsidRPr="0097690A" w14:paraId="30AC1412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5897AD2D" w14:textId="77777777" w:rsidR="00F928A4" w:rsidRPr="0097690A" w:rsidRDefault="00F928A4" w:rsidP="00F928A4">
            <w:pPr>
              <w:jc w:val="center"/>
            </w:pPr>
            <w:r w:rsidRPr="0097690A">
              <w:t>S19</w:t>
            </w:r>
          </w:p>
        </w:tc>
        <w:tc>
          <w:tcPr>
            <w:tcW w:w="946" w:type="dxa"/>
            <w:noWrap/>
            <w:hideMark/>
          </w:tcPr>
          <w:p w14:paraId="4DDB7109" w14:textId="77777777" w:rsidR="00F928A4" w:rsidRPr="0097690A" w:rsidRDefault="00F928A4" w:rsidP="00F928A4">
            <w:pPr>
              <w:jc w:val="center"/>
            </w:pPr>
            <w:r w:rsidRPr="0097690A">
              <w:t>70</w:t>
            </w:r>
          </w:p>
        </w:tc>
        <w:tc>
          <w:tcPr>
            <w:tcW w:w="1198" w:type="dxa"/>
            <w:vAlign w:val="bottom"/>
          </w:tcPr>
          <w:p w14:paraId="248D9B1E" w14:textId="1F951CCB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67848CFC" w14:textId="04A818E4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63219D80" w14:textId="3FCFA5D0" w:rsidR="00F928A4" w:rsidRPr="0097690A" w:rsidRDefault="00F928A4" w:rsidP="00F928A4">
            <w:pPr>
              <w:jc w:val="center"/>
            </w:pPr>
            <w:r w:rsidRPr="0097690A">
              <w:t>321</w:t>
            </w:r>
          </w:p>
        </w:tc>
        <w:tc>
          <w:tcPr>
            <w:tcW w:w="1199" w:type="dxa"/>
            <w:noWrap/>
            <w:hideMark/>
          </w:tcPr>
          <w:p w14:paraId="768C505D" w14:textId="53E037EB" w:rsidR="00F928A4" w:rsidRPr="0097690A" w:rsidRDefault="00F928A4" w:rsidP="00F928A4">
            <w:pPr>
              <w:jc w:val="center"/>
            </w:pPr>
            <w:r w:rsidRPr="0097690A">
              <w:t>1.404332</w:t>
            </w:r>
          </w:p>
        </w:tc>
        <w:tc>
          <w:tcPr>
            <w:tcW w:w="1330" w:type="dxa"/>
            <w:noWrap/>
            <w:hideMark/>
          </w:tcPr>
          <w:p w14:paraId="7FF407C7" w14:textId="77777777" w:rsidR="00F928A4" w:rsidRPr="0097690A" w:rsidRDefault="00F928A4" w:rsidP="00F928A4">
            <w:pPr>
              <w:jc w:val="center"/>
            </w:pPr>
            <w:r w:rsidRPr="0097690A">
              <w:t>-1.8533</w:t>
            </w:r>
          </w:p>
        </w:tc>
        <w:tc>
          <w:tcPr>
            <w:tcW w:w="1459" w:type="dxa"/>
            <w:noWrap/>
            <w:hideMark/>
          </w:tcPr>
          <w:p w14:paraId="1B914FB8" w14:textId="77777777" w:rsidR="00F928A4" w:rsidRPr="0097690A" w:rsidRDefault="00F928A4" w:rsidP="00F928A4">
            <w:pPr>
              <w:jc w:val="center"/>
            </w:pPr>
            <w:r w:rsidRPr="0097690A">
              <w:t>0.121082</w:t>
            </w:r>
          </w:p>
        </w:tc>
      </w:tr>
      <w:tr w:rsidR="00F928A4" w:rsidRPr="0097690A" w14:paraId="6236BB37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548AC24A" w14:textId="77777777" w:rsidR="00F928A4" w:rsidRPr="0097690A" w:rsidRDefault="00F928A4" w:rsidP="00F928A4">
            <w:pPr>
              <w:jc w:val="center"/>
            </w:pPr>
            <w:r w:rsidRPr="0097690A">
              <w:t>S20</w:t>
            </w:r>
          </w:p>
        </w:tc>
        <w:tc>
          <w:tcPr>
            <w:tcW w:w="946" w:type="dxa"/>
            <w:noWrap/>
            <w:hideMark/>
          </w:tcPr>
          <w:p w14:paraId="6A4C8339" w14:textId="77777777" w:rsidR="00F928A4" w:rsidRPr="0097690A" w:rsidRDefault="00F928A4" w:rsidP="00F928A4">
            <w:pPr>
              <w:jc w:val="center"/>
            </w:pPr>
            <w:r w:rsidRPr="0097690A">
              <w:t>73</w:t>
            </w:r>
          </w:p>
        </w:tc>
        <w:tc>
          <w:tcPr>
            <w:tcW w:w="1198" w:type="dxa"/>
            <w:vAlign w:val="bottom"/>
          </w:tcPr>
          <w:p w14:paraId="2734BD62" w14:textId="2843626C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2D521991" w14:textId="06EAC57D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41AB95A9" w14:textId="77A6F518" w:rsidR="00F928A4" w:rsidRPr="0097690A" w:rsidRDefault="00F928A4" w:rsidP="00F928A4">
            <w:pPr>
              <w:jc w:val="center"/>
            </w:pPr>
            <w:r w:rsidRPr="0097690A">
              <w:t>315</w:t>
            </w:r>
          </w:p>
        </w:tc>
        <w:tc>
          <w:tcPr>
            <w:tcW w:w="1199" w:type="dxa"/>
            <w:noWrap/>
            <w:hideMark/>
          </w:tcPr>
          <w:p w14:paraId="14530298" w14:textId="641823C9" w:rsidR="00F928A4" w:rsidRPr="0097690A" w:rsidRDefault="00F928A4" w:rsidP="00F928A4">
            <w:pPr>
              <w:jc w:val="center"/>
            </w:pPr>
            <w:r w:rsidRPr="0097690A">
              <w:t>0.86881</w:t>
            </w:r>
          </w:p>
        </w:tc>
        <w:tc>
          <w:tcPr>
            <w:tcW w:w="1330" w:type="dxa"/>
            <w:noWrap/>
            <w:hideMark/>
          </w:tcPr>
          <w:p w14:paraId="4F972F60" w14:textId="77777777" w:rsidR="00F928A4" w:rsidRPr="0097690A" w:rsidRDefault="00F928A4" w:rsidP="00F928A4">
            <w:pPr>
              <w:jc w:val="center"/>
            </w:pPr>
            <w:r w:rsidRPr="0097690A">
              <w:t>-1.68743</w:t>
            </w:r>
          </w:p>
        </w:tc>
        <w:tc>
          <w:tcPr>
            <w:tcW w:w="1459" w:type="dxa"/>
            <w:noWrap/>
            <w:hideMark/>
          </w:tcPr>
          <w:p w14:paraId="39A3F690" w14:textId="77777777" w:rsidR="00F928A4" w:rsidRPr="0097690A" w:rsidRDefault="00F928A4" w:rsidP="00F928A4">
            <w:pPr>
              <w:jc w:val="center"/>
            </w:pPr>
            <w:r w:rsidRPr="0097690A">
              <w:t>0.084121</w:t>
            </w:r>
          </w:p>
        </w:tc>
      </w:tr>
      <w:tr w:rsidR="00F928A4" w:rsidRPr="0097690A" w14:paraId="15F9A847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68B92311" w14:textId="77777777" w:rsidR="00F928A4" w:rsidRPr="0097690A" w:rsidRDefault="00F928A4" w:rsidP="00F928A4">
            <w:pPr>
              <w:jc w:val="center"/>
            </w:pPr>
            <w:r w:rsidRPr="0097690A">
              <w:t>S21</w:t>
            </w:r>
          </w:p>
        </w:tc>
        <w:tc>
          <w:tcPr>
            <w:tcW w:w="946" w:type="dxa"/>
            <w:noWrap/>
            <w:hideMark/>
          </w:tcPr>
          <w:p w14:paraId="21832735" w14:textId="77777777" w:rsidR="00F928A4" w:rsidRPr="0097690A" w:rsidRDefault="00F928A4" w:rsidP="00F928A4">
            <w:pPr>
              <w:jc w:val="center"/>
            </w:pPr>
            <w:r w:rsidRPr="0097690A">
              <w:t>78</w:t>
            </w:r>
          </w:p>
        </w:tc>
        <w:tc>
          <w:tcPr>
            <w:tcW w:w="1198" w:type="dxa"/>
            <w:vAlign w:val="bottom"/>
          </w:tcPr>
          <w:p w14:paraId="44AEDEAE" w14:textId="39ECB2D9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03A19201" w14:textId="649F7CFF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686AED34" w14:textId="558B3593" w:rsidR="00F928A4" w:rsidRPr="0097690A" w:rsidRDefault="00F928A4" w:rsidP="00F928A4">
            <w:pPr>
              <w:jc w:val="center"/>
            </w:pPr>
            <w:r w:rsidRPr="0097690A">
              <w:t>272</w:t>
            </w:r>
          </w:p>
        </w:tc>
        <w:tc>
          <w:tcPr>
            <w:tcW w:w="1199" w:type="dxa"/>
            <w:noWrap/>
            <w:hideMark/>
          </w:tcPr>
          <w:p w14:paraId="3F83E289" w14:textId="2F23A1AF" w:rsidR="00F928A4" w:rsidRPr="0097690A" w:rsidRDefault="00F928A4" w:rsidP="00F928A4">
            <w:pPr>
              <w:jc w:val="center"/>
            </w:pPr>
            <w:r w:rsidRPr="0097690A">
              <w:t>-1.16203</w:t>
            </w:r>
          </w:p>
        </w:tc>
        <w:tc>
          <w:tcPr>
            <w:tcW w:w="1330" w:type="dxa"/>
            <w:noWrap/>
            <w:hideMark/>
          </w:tcPr>
          <w:p w14:paraId="41968A25" w14:textId="77777777" w:rsidR="00F928A4" w:rsidRPr="0097690A" w:rsidRDefault="00F928A4" w:rsidP="00F928A4">
            <w:pPr>
              <w:jc w:val="center"/>
            </w:pPr>
            <w:r w:rsidRPr="0097690A">
              <w:t>-1.92428</w:t>
            </w:r>
          </w:p>
        </w:tc>
        <w:tc>
          <w:tcPr>
            <w:tcW w:w="1459" w:type="dxa"/>
            <w:noWrap/>
            <w:hideMark/>
          </w:tcPr>
          <w:p w14:paraId="1F4E32A5" w14:textId="77777777" w:rsidR="00F928A4" w:rsidRPr="0097690A" w:rsidRDefault="00F928A4" w:rsidP="00F928A4">
            <w:pPr>
              <w:jc w:val="center"/>
            </w:pPr>
            <w:r w:rsidRPr="0097690A">
              <w:t>0.229226</w:t>
            </w:r>
          </w:p>
        </w:tc>
      </w:tr>
      <w:tr w:rsidR="00F928A4" w:rsidRPr="0097690A" w14:paraId="0738D32C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25B97872" w14:textId="77777777" w:rsidR="00F928A4" w:rsidRPr="0097690A" w:rsidRDefault="00F928A4" w:rsidP="00F928A4">
            <w:pPr>
              <w:jc w:val="center"/>
            </w:pPr>
            <w:r w:rsidRPr="0097690A">
              <w:t>S22</w:t>
            </w:r>
          </w:p>
        </w:tc>
        <w:tc>
          <w:tcPr>
            <w:tcW w:w="946" w:type="dxa"/>
            <w:noWrap/>
            <w:hideMark/>
          </w:tcPr>
          <w:p w14:paraId="574E8049" w14:textId="77777777" w:rsidR="00F928A4" w:rsidRPr="0097690A" w:rsidRDefault="00F928A4" w:rsidP="00F928A4">
            <w:pPr>
              <w:jc w:val="center"/>
            </w:pPr>
            <w:r w:rsidRPr="0097690A">
              <w:t>72</w:t>
            </w:r>
          </w:p>
        </w:tc>
        <w:tc>
          <w:tcPr>
            <w:tcW w:w="1198" w:type="dxa"/>
            <w:vAlign w:val="bottom"/>
          </w:tcPr>
          <w:p w14:paraId="2C2CFB5A" w14:textId="3E5BE5B8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54B3725A" w14:textId="233E8C0A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0336CB8E" w14:textId="318F0DE9" w:rsidR="00F928A4" w:rsidRPr="0097690A" w:rsidRDefault="00F928A4" w:rsidP="00F928A4">
            <w:pPr>
              <w:jc w:val="center"/>
            </w:pPr>
            <w:r w:rsidRPr="0097690A">
              <w:t>299</w:t>
            </w:r>
          </w:p>
        </w:tc>
        <w:tc>
          <w:tcPr>
            <w:tcW w:w="1199" w:type="dxa"/>
            <w:noWrap/>
            <w:hideMark/>
          </w:tcPr>
          <w:p w14:paraId="799C464F" w14:textId="7B2D998A" w:rsidR="00F928A4" w:rsidRPr="0097690A" w:rsidRDefault="00F928A4" w:rsidP="00F928A4">
            <w:pPr>
              <w:jc w:val="center"/>
            </w:pPr>
            <w:r w:rsidRPr="0097690A">
              <w:t>0.673611</w:t>
            </w:r>
          </w:p>
        </w:tc>
        <w:tc>
          <w:tcPr>
            <w:tcW w:w="1330" w:type="dxa"/>
            <w:noWrap/>
            <w:hideMark/>
          </w:tcPr>
          <w:p w14:paraId="7B424413" w14:textId="77777777" w:rsidR="00F928A4" w:rsidRPr="0097690A" w:rsidRDefault="00F928A4" w:rsidP="00F928A4">
            <w:pPr>
              <w:jc w:val="center"/>
            </w:pPr>
            <w:r w:rsidRPr="0097690A">
              <w:t>-0.94165</w:t>
            </w:r>
          </w:p>
        </w:tc>
        <w:tc>
          <w:tcPr>
            <w:tcW w:w="1459" w:type="dxa"/>
            <w:noWrap/>
            <w:hideMark/>
          </w:tcPr>
          <w:p w14:paraId="48E4A91F" w14:textId="77777777" w:rsidR="00F928A4" w:rsidRPr="0097690A" w:rsidRDefault="00F928A4" w:rsidP="00F928A4">
            <w:pPr>
              <w:jc w:val="center"/>
            </w:pPr>
            <w:r w:rsidRPr="0097690A">
              <w:t>0.073275</w:t>
            </w:r>
          </w:p>
        </w:tc>
      </w:tr>
      <w:tr w:rsidR="00F928A4" w:rsidRPr="0097690A" w14:paraId="7EE8A200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2A09E859" w14:textId="77777777" w:rsidR="00F928A4" w:rsidRPr="0097690A" w:rsidRDefault="00F928A4" w:rsidP="00F928A4">
            <w:pPr>
              <w:jc w:val="center"/>
            </w:pPr>
            <w:r w:rsidRPr="0097690A">
              <w:t>S23</w:t>
            </w:r>
          </w:p>
        </w:tc>
        <w:tc>
          <w:tcPr>
            <w:tcW w:w="946" w:type="dxa"/>
            <w:noWrap/>
            <w:hideMark/>
          </w:tcPr>
          <w:p w14:paraId="59235BFF" w14:textId="77777777" w:rsidR="00F928A4" w:rsidRPr="0097690A" w:rsidRDefault="00F928A4" w:rsidP="00F928A4">
            <w:pPr>
              <w:jc w:val="center"/>
            </w:pPr>
            <w:r w:rsidRPr="0097690A">
              <w:t>68</w:t>
            </w:r>
          </w:p>
        </w:tc>
        <w:tc>
          <w:tcPr>
            <w:tcW w:w="1198" w:type="dxa"/>
            <w:vAlign w:val="bottom"/>
          </w:tcPr>
          <w:p w14:paraId="46ECC13C" w14:textId="1FD44E3E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03BDF743" w14:textId="4ACC779B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29C37E5D" w14:textId="211563E8" w:rsidR="00F928A4" w:rsidRPr="0097690A" w:rsidRDefault="00F928A4" w:rsidP="00F928A4">
            <w:pPr>
              <w:jc w:val="center"/>
            </w:pPr>
            <w:r w:rsidRPr="0097690A">
              <w:t>287</w:t>
            </w:r>
          </w:p>
        </w:tc>
        <w:tc>
          <w:tcPr>
            <w:tcW w:w="1199" w:type="dxa"/>
            <w:noWrap/>
            <w:hideMark/>
          </w:tcPr>
          <w:p w14:paraId="3C8D3249" w14:textId="6A162FFA" w:rsidR="00F928A4" w:rsidRPr="0097690A" w:rsidRDefault="00F928A4" w:rsidP="00F928A4">
            <w:pPr>
              <w:jc w:val="center"/>
            </w:pPr>
            <w:r w:rsidRPr="0097690A">
              <w:t>0.462486</w:t>
            </w:r>
          </w:p>
        </w:tc>
        <w:tc>
          <w:tcPr>
            <w:tcW w:w="1330" w:type="dxa"/>
            <w:noWrap/>
            <w:hideMark/>
          </w:tcPr>
          <w:p w14:paraId="0FCEDC89" w14:textId="77777777" w:rsidR="00F928A4" w:rsidRPr="0097690A" w:rsidRDefault="00F928A4" w:rsidP="00F928A4">
            <w:pPr>
              <w:jc w:val="center"/>
            </w:pPr>
            <w:r w:rsidRPr="0097690A">
              <w:t>-0.95084</w:t>
            </w:r>
          </w:p>
        </w:tc>
        <w:tc>
          <w:tcPr>
            <w:tcW w:w="1459" w:type="dxa"/>
            <w:noWrap/>
            <w:hideMark/>
          </w:tcPr>
          <w:p w14:paraId="6A4F4A77" w14:textId="77777777" w:rsidR="00F928A4" w:rsidRPr="0097690A" w:rsidRDefault="00F928A4" w:rsidP="00F928A4">
            <w:pPr>
              <w:jc w:val="center"/>
            </w:pPr>
            <w:r w:rsidRPr="0097690A">
              <w:t>0.061601</w:t>
            </w:r>
          </w:p>
        </w:tc>
      </w:tr>
      <w:tr w:rsidR="00F928A4" w:rsidRPr="0097690A" w14:paraId="6F205DE8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3D9BD3FC" w14:textId="77777777" w:rsidR="00F928A4" w:rsidRPr="0097690A" w:rsidRDefault="00F928A4" w:rsidP="00F928A4">
            <w:pPr>
              <w:jc w:val="center"/>
            </w:pPr>
            <w:r w:rsidRPr="0097690A">
              <w:t>S24</w:t>
            </w:r>
          </w:p>
        </w:tc>
        <w:tc>
          <w:tcPr>
            <w:tcW w:w="946" w:type="dxa"/>
            <w:noWrap/>
            <w:hideMark/>
          </w:tcPr>
          <w:p w14:paraId="1E20394D" w14:textId="77777777" w:rsidR="00F928A4" w:rsidRPr="0097690A" w:rsidRDefault="00F928A4" w:rsidP="00F928A4">
            <w:pPr>
              <w:jc w:val="center"/>
            </w:pPr>
            <w:r w:rsidRPr="0097690A">
              <w:t>61</w:t>
            </w:r>
          </w:p>
        </w:tc>
        <w:tc>
          <w:tcPr>
            <w:tcW w:w="1198" w:type="dxa"/>
            <w:vAlign w:val="bottom"/>
          </w:tcPr>
          <w:p w14:paraId="63A449A1" w14:textId="265B0F44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30A9A192" w14:textId="2889536D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76A83015" w14:textId="37523F82" w:rsidR="00F928A4" w:rsidRPr="0097690A" w:rsidRDefault="00F928A4" w:rsidP="00F928A4">
            <w:pPr>
              <w:jc w:val="center"/>
            </w:pPr>
            <w:r w:rsidRPr="0097690A">
              <w:t>277</w:t>
            </w:r>
          </w:p>
        </w:tc>
        <w:tc>
          <w:tcPr>
            <w:tcW w:w="1199" w:type="dxa"/>
            <w:noWrap/>
            <w:hideMark/>
          </w:tcPr>
          <w:p w14:paraId="5542EEC7" w14:textId="0284B4E9" w:rsidR="00F928A4" w:rsidRPr="0097690A" w:rsidRDefault="00F928A4" w:rsidP="00F928A4">
            <w:pPr>
              <w:jc w:val="center"/>
            </w:pPr>
            <w:r w:rsidRPr="0097690A">
              <w:t>0.95927</w:t>
            </w:r>
          </w:p>
        </w:tc>
        <w:tc>
          <w:tcPr>
            <w:tcW w:w="1330" w:type="dxa"/>
            <w:noWrap/>
            <w:hideMark/>
          </w:tcPr>
          <w:p w14:paraId="03CF1DCA" w14:textId="77777777" w:rsidR="00F928A4" w:rsidRPr="0097690A" w:rsidRDefault="00F928A4" w:rsidP="00F928A4">
            <w:pPr>
              <w:jc w:val="center"/>
            </w:pPr>
            <w:r w:rsidRPr="0097690A">
              <w:t>-0.72099</w:t>
            </w:r>
          </w:p>
        </w:tc>
        <w:tc>
          <w:tcPr>
            <w:tcW w:w="1459" w:type="dxa"/>
            <w:noWrap/>
            <w:hideMark/>
          </w:tcPr>
          <w:p w14:paraId="17FA0F0F" w14:textId="77777777" w:rsidR="00F928A4" w:rsidRPr="0097690A" w:rsidRDefault="00F928A4" w:rsidP="00F928A4">
            <w:pPr>
              <w:jc w:val="center"/>
            </w:pPr>
            <w:r w:rsidRPr="0097690A">
              <w:t>0.062654</w:t>
            </w:r>
          </w:p>
        </w:tc>
      </w:tr>
      <w:tr w:rsidR="00F928A4" w:rsidRPr="0097690A" w14:paraId="13950775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47BF749B" w14:textId="77777777" w:rsidR="00F928A4" w:rsidRPr="0097690A" w:rsidRDefault="00F928A4" w:rsidP="00F928A4">
            <w:pPr>
              <w:jc w:val="center"/>
            </w:pPr>
            <w:r w:rsidRPr="0097690A">
              <w:t>S25</w:t>
            </w:r>
          </w:p>
        </w:tc>
        <w:tc>
          <w:tcPr>
            <w:tcW w:w="946" w:type="dxa"/>
            <w:noWrap/>
            <w:hideMark/>
          </w:tcPr>
          <w:p w14:paraId="16E94ABC" w14:textId="77777777" w:rsidR="00F928A4" w:rsidRPr="0097690A" w:rsidRDefault="00F928A4" w:rsidP="00F928A4">
            <w:pPr>
              <w:jc w:val="center"/>
            </w:pPr>
            <w:r w:rsidRPr="0097690A">
              <w:t>50</w:t>
            </w:r>
          </w:p>
        </w:tc>
        <w:tc>
          <w:tcPr>
            <w:tcW w:w="1198" w:type="dxa"/>
            <w:vAlign w:val="bottom"/>
          </w:tcPr>
          <w:p w14:paraId="5DFAC9F1" w14:textId="6149EBD2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</w:tcPr>
          <w:p w14:paraId="79221E2E" w14:textId="6CB08844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2CECBFAD" w14:textId="4B688DBE" w:rsidR="00F928A4" w:rsidRPr="0097690A" w:rsidRDefault="00F928A4" w:rsidP="00F928A4">
            <w:pPr>
              <w:jc w:val="center"/>
            </w:pPr>
            <w:r w:rsidRPr="0097690A">
              <w:t>306</w:t>
            </w:r>
          </w:p>
        </w:tc>
        <w:tc>
          <w:tcPr>
            <w:tcW w:w="1199" w:type="dxa"/>
            <w:noWrap/>
            <w:hideMark/>
          </w:tcPr>
          <w:p w14:paraId="0EE4BB68" w14:textId="576A3F63" w:rsidR="00F928A4" w:rsidRPr="0097690A" w:rsidRDefault="00F928A4" w:rsidP="00F928A4">
            <w:pPr>
              <w:jc w:val="center"/>
            </w:pPr>
            <w:r w:rsidRPr="0097690A">
              <w:t>0.178111</w:t>
            </w:r>
          </w:p>
        </w:tc>
        <w:tc>
          <w:tcPr>
            <w:tcW w:w="1330" w:type="dxa"/>
            <w:noWrap/>
            <w:hideMark/>
          </w:tcPr>
          <w:p w14:paraId="77F64597" w14:textId="77777777" w:rsidR="00F928A4" w:rsidRPr="0097690A" w:rsidRDefault="00F928A4" w:rsidP="00F928A4">
            <w:pPr>
              <w:jc w:val="center"/>
            </w:pPr>
            <w:r w:rsidRPr="0097690A">
              <w:t>-1.67105</w:t>
            </w:r>
          </w:p>
        </w:tc>
        <w:tc>
          <w:tcPr>
            <w:tcW w:w="1459" w:type="dxa"/>
            <w:noWrap/>
            <w:hideMark/>
          </w:tcPr>
          <w:p w14:paraId="16108A44" w14:textId="77777777" w:rsidR="00F928A4" w:rsidRPr="0097690A" w:rsidRDefault="00F928A4" w:rsidP="00F928A4">
            <w:pPr>
              <w:jc w:val="center"/>
            </w:pPr>
            <w:r w:rsidRPr="0097690A">
              <w:t>0.134322</w:t>
            </w:r>
          </w:p>
        </w:tc>
      </w:tr>
      <w:tr w:rsidR="00F928A4" w:rsidRPr="0097690A" w14:paraId="3FA03D38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574BC22F" w14:textId="77777777" w:rsidR="00F928A4" w:rsidRPr="0097690A" w:rsidRDefault="00F928A4" w:rsidP="00F928A4">
            <w:pPr>
              <w:jc w:val="center"/>
            </w:pPr>
            <w:r w:rsidRPr="0097690A">
              <w:t>S26</w:t>
            </w:r>
          </w:p>
        </w:tc>
        <w:tc>
          <w:tcPr>
            <w:tcW w:w="946" w:type="dxa"/>
            <w:noWrap/>
            <w:hideMark/>
          </w:tcPr>
          <w:p w14:paraId="10656523" w14:textId="77777777" w:rsidR="00F928A4" w:rsidRPr="0097690A" w:rsidRDefault="00F928A4" w:rsidP="00F928A4">
            <w:pPr>
              <w:jc w:val="center"/>
            </w:pPr>
            <w:r w:rsidRPr="0097690A">
              <w:t>46</w:t>
            </w:r>
          </w:p>
        </w:tc>
        <w:tc>
          <w:tcPr>
            <w:tcW w:w="1198" w:type="dxa"/>
            <w:vAlign w:val="bottom"/>
          </w:tcPr>
          <w:p w14:paraId="76983C96" w14:textId="5AFF5837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49594B31" w14:textId="31FA0110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01A664A8" w14:textId="5F079DB3" w:rsidR="00F928A4" w:rsidRPr="0097690A" w:rsidRDefault="00F928A4" w:rsidP="00F928A4">
            <w:pPr>
              <w:jc w:val="center"/>
            </w:pPr>
            <w:r w:rsidRPr="0097690A">
              <w:t>285</w:t>
            </w:r>
          </w:p>
        </w:tc>
        <w:tc>
          <w:tcPr>
            <w:tcW w:w="1199" w:type="dxa"/>
            <w:noWrap/>
            <w:hideMark/>
          </w:tcPr>
          <w:p w14:paraId="1CE59DF3" w14:textId="542025FE" w:rsidR="00F928A4" w:rsidRPr="0097690A" w:rsidRDefault="00F928A4" w:rsidP="00F928A4">
            <w:pPr>
              <w:jc w:val="center"/>
            </w:pPr>
            <w:r w:rsidRPr="0097690A">
              <w:t>-0.14588</w:t>
            </w:r>
          </w:p>
        </w:tc>
        <w:tc>
          <w:tcPr>
            <w:tcW w:w="1330" w:type="dxa"/>
            <w:noWrap/>
            <w:hideMark/>
          </w:tcPr>
          <w:p w14:paraId="2FE92987" w14:textId="77777777" w:rsidR="00F928A4" w:rsidRPr="0097690A" w:rsidRDefault="00F928A4" w:rsidP="00F928A4">
            <w:pPr>
              <w:jc w:val="center"/>
            </w:pPr>
            <w:r w:rsidRPr="0097690A">
              <w:t>-0.34831</w:t>
            </w:r>
          </w:p>
        </w:tc>
        <w:tc>
          <w:tcPr>
            <w:tcW w:w="1459" w:type="dxa"/>
            <w:noWrap/>
            <w:hideMark/>
          </w:tcPr>
          <w:p w14:paraId="5223B9EB" w14:textId="77777777" w:rsidR="00F928A4" w:rsidRPr="0097690A" w:rsidRDefault="00F928A4" w:rsidP="00F928A4">
            <w:pPr>
              <w:jc w:val="center"/>
            </w:pPr>
            <w:r w:rsidRPr="0097690A">
              <w:t>0.038196</w:t>
            </w:r>
          </w:p>
        </w:tc>
      </w:tr>
      <w:tr w:rsidR="00F928A4" w:rsidRPr="0097690A" w14:paraId="6E85A475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015966D0" w14:textId="77777777" w:rsidR="00F928A4" w:rsidRPr="0097690A" w:rsidRDefault="00F928A4" w:rsidP="00F928A4">
            <w:pPr>
              <w:jc w:val="center"/>
            </w:pPr>
            <w:r w:rsidRPr="0097690A">
              <w:t>S27</w:t>
            </w:r>
          </w:p>
        </w:tc>
        <w:tc>
          <w:tcPr>
            <w:tcW w:w="946" w:type="dxa"/>
            <w:noWrap/>
            <w:hideMark/>
          </w:tcPr>
          <w:p w14:paraId="5DC9E864" w14:textId="77777777" w:rsidR="00F928A4" w:rsidRPr="0097690A" w:rsidRDefault="00F928A4" w:rsidP="00F928A4">
            <w:pPr>
              <w:jc w:val="center"/>
            </w:pPr>
            <w:r w:rsidRPr="0097690A">
              <w:t>37</w:t>
            </w:r>
          </w:p>
        </w:tc>
        <w:tc>
          <w:tcPr>
            <w:tcW w:w="1198" w:type="dxa"/>
            <w:vAlign w:val="bottom"/>
          </w:tcPr>
          <w:p w14:paraId="143971C4" w14:textId="35A78F70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7ACE2512" w14:textId="3CE8A177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51711E92" w14:textId="438725B3" w:rsidR="00F928A4" w:rsidRPr="0097690A" w:rsidRDefault="00F928A4" w:rsidP="00F928A4">
            <w:pPr>
              <w:jc w:val="center"/>
            </w:pPr>
            <w:r w:rsidRPr="0097690A">
              <w:t>274</w:t>
            </w:r>
          </w:p>
        </w:tc>
        <w:tc>
          <w:tcPr>
            <w:tcW w:w="1199" w:type="dxa"/>
            <w:noWrap/>
            <w:hideMark/>
          </w:tcPr>
          <w:p w14:paraId="25E53253" w14:textId="6C2EDE8F" w:rsidR="00F928A4" w:rsidRPr="0097690A" w:rsidRDefault="00F928A4" w:rsidP="00F928A4">
            <w:pPr>
              <w:jc w:val="center"/>
            </w:pPr>
            <w:r w:rsidRPr="0097690A">
              <w:t>-0.7091</w:t>
            </w:r>
          </w:p>
        </w:tc>
        <w:tc>
          <w:tcPr>
            <w:tcW w:w="1330" w:type="dxa"/>
            <w:noWrap/>
            <w:hideMark/>
          </w:tcPr>
          <w:p w14:paraId="64C871F7" w14:textId="77777777" w:rsidR="00F928A4" w:rsidRPr="0097690A" w:rsidRDefault="00F928A4" w:rsidP="00F928A4">
            <w:pPr>
              <w:jc w:val="center"/>
            </w:pPr>
            <w:r w:rsidRPr="0097690A">
              <w:t>-0.23002</w:t>
            </w:r>
          </w:p>
        </w:tc>
        <w:tc>
          <w:tcPr>
            <w:tcW w:w="1459" w:type="dxa"/>
            <w:noWrap/>
            <w:hideMark/>
          </w:tcPr>
          <w:p w14:paraId="2A753BD8" w14:textId="77777777" w:rsidR="00F928A4" w:rsidRPr="0097690A" w:rsidRDefault="00F928A4" w:rsidP="00F928A4">
            <w:pPr>
              <w:jc w:val="center"/>
            </w:pPr>
            <w:r w:rsidRPr="0097690A">
              <w:t>0.06953</w:t>
            </w:r>
          </w:p>
        </w:tc>
      </w:tr>
      <w:tr w:rsidR="00F928A4" w:rsidRPr="0097690A" w14:paraId="70BC942F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1803184A" w14:textId="77777777" w:rsidR="00F928A4" w:rsidRPr="0097690A" w:rsidRDefault="00F928A4" w:rsidP="00F928A4">
            <w:pPr>
              <w:jc w:val="center"/>
            </w:pPr>
            <w:r w:rsidRPr="0097690A">
              <w:t>S28</w:t>
            </w:r>
          </w:p>
        </w:tc>
        <w:tc>
          <w:tcPr>
            <w:tcW w:w="946" w:type="dxa"/>
            <w:noWrap/>
            <w:hideMark/>
          </w:tcPr>
          <w:p w14:paraId="49C7850E" w14:textId="77777777" w:rsidR="00F928A4" w:rsidRPr="0097690A" w:rsidRDefault="00F928A4" w:rsidP="00F928A4">
            <w:pPr>
              <w:jc w:val="center"/>
            </w:pPr>
            <w:r w:rsidRPr="0097690A">
              <w:t>49</w:t>
            </w:r>
          </w:p>
        </w:tc>
        <w:tc>
          <w:tcPr>
            <w:tcW w:w="1198" w:type="dxa"/>
            <w:vAlign w:val="bottom"/>
          </w:tcPr>
          <w:p w14:paraId="07184294" w14:textId="6215E213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48BEEDC0" w14:textId="448C484D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5FB3AB40" w14:textId="54BE86B7" w:rsidR="00F928A4" w:rsidRPr="0097690A" w:rsidRDefault="00F928A4" w:rsidP="00F928A4">
            <w:pPr>
              <w:jc w:val="center"/>
            </w:pPr>
            <w:r w:rsidRPr="0097690A">
              <w:t>273</w:t>
            </w:r>
          </w:p>
        </w:tc>
        <w:tc>
          <w:tcPr>
            <w:tcW w:w="1199" w:type="dxa"/>
            <w:noWrap/>
            <w:hideMark/>
          </w:tcPr>
          <w:p w14:paraId="06485071" w14:textId="0AEA038A" w:rsidR="00F928A4" w:rsidRPr="0097690A" w:rsidRDefault="00F928A4" w:rsidP="00F928A4">
            <w:pPr>
              <w:jc w:val="center"/>
            </w:pPr>
            <w:r w:rsidRPr="0097690A">
              <w:t>-4.67534</w:t>
            </w:r>
          </w:p>
        </w:tc>
        <w:tc>
          <w:tcPr>
            <w:tcW w:w="1330" w:type="dxa"/>
            <w:noWrap/>
            <w:hideMark/>
          </w:tcPr>
          <w:p w14:paraId="1F42B72D" w14:textId="77777777" w:rsidR="00F928A4" w:rsidRPr="0097690A" w:rsidRDefault="00F928A4" w:rsidP="00F928A4">
            <w:pPr>
              <w:jc w:val="center"/>
            </w:pPr>
            <w:r w:rsidRPr="0097690A">
              <w:t>-0.22334</w:t>
            </w:r>
          </w:p>
        </w:tc>
        <w:tc>
          <w:tcPr>
            <w:tcW w:w="1459" w:type="dxa"/>
            <w:noWrap/>
            <w:hideMark/>
          </w:tcPr>
          <w:p w14:paraId="52F088CA" w14:textId="77777777" w:rsidR="00F928A4" w:rsidRPr="0097690A" w:rsidRDefault="00F928A4" w:rsidP="00F928A4">
            <w:pPr>
              <w:jc w:val="center"/>
            </w:pPr>
            <w:r w:rsidRPr="0097690A">
              <w:t>0.047624</w:t>
            </w:r>
          </w:p>
        </w:tc>
      </w:tr>
      <w:tr w:rsidR="00F928A4" w:rsidRPr="0097690A" w14:paraId="1DF9DAE4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0D8DB102" w14:textId="77777777" w:rsidR="00F928A4" w:rsidRPr="0097690A" w:rsidRDefault="00F928A4" w:rsidP="00F928A4">
            <w:pPr>
              <w:jc w:val="center"/>
            </w:pPr>
            <w:r w:rsidRPr="0097690A">
              <w:t>S29</w:t>
            </w:r>
          </w:p>
        </w:tc>
        <w:tc>
          <w:tcPr>
            <w:tcW w:w="946" w:type="dxa"/>
            <w:noWrap/>
            <w:hideMark/>
          </w:tcPr>
          <w:p w14:paraId="0FCC5CCA" w14:textId="77777777" w:rsidR="00F928A4" w:rsidRPr="0097690A" w:rsidRDefault="00F928A4" w:rsidP="00F928A4">
            <w:pPr>
              <w:jc w:val="center"/>
            </w:pPr>
            <w:r w:rsidRPr="0097690A">
              <w:t>44</w:t>
            </w:r>
          </w:p>
        </w:tc>
        <w:tc>
          <w:tcPr>
            <w:tcW w:w="1198" w:type="dxa"/>
            <w:vAlign w:val="bottom"/>
          </w:tcPr>
          <w:p w14:paraId="7BDD034A" w14:textId="0F28D17D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68D43773" w14:textId="2224C2A0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30602380" w14:textId="774B28DF" w:rsidR="00F928A4" w:rsidRPr="0097690A" w:rsidRDefault="00F928A4" w:rsidP="00F928A4">
            <w:pPr>
              <w:jc w:val="center"/>
            </w:pPr>
            <w:r w:rsidRPr="0097690A">
              <w:t>257</w:t>
            </w:r>
          </w:p>
        </w:tc>
        <w:tc>
          <w:tcPr>
            <w:tcW w:w="1199" w:type="dxa"/>
            <w:noWrap/>
            <w:hideMark/>
          </w:tcPr>
          <w:p w14:paraId="2E107AAA" w14:textId="20BE7ECC" w:rsidR="00F928A4" w:rsidRPr="0097690A" w:rsidRDefault="00F928A4" w:rsidP="00F928A4">
            <w:pPr>
              <w:jc w:val="center"/>
            </w:pPr>
            <w:r w:rsidRPr="0097690A">
              <w:t>-2.03263</w:t>
            </w:r>
          </w:p>
        </w:tc>
        <w:tc>
          <w:tcPr>
            <w:tcW w:w="1330" w:type="dxa"/>
            <w:noWrap/>
            <w:hideMark/>
          </w:tcPr>
          <w:p w14:paraId="493E97F6" w14:textId="77777777" w:rsidR="00F928A4" w:rsidRPr="0097690A" w:rsidRDefault="00F928A4" w:rsidP="00F928A4">
            <w:pPr>
              <w:jc w:val="center"/>
            </w:pPr>
            <w:r w:rsidRPr="0097690A">
              <w:t>-0.69014</w:t>
            </w:r>
          </w:p>
        </w:tc>
        <w:tc>
          <w:tcPr>
            <w:tcW w:w="1459" w:type="dxa"/>
            <w:noWrap/>
            <w:hideMark/>
          </w:tcPr>
          <w:p w14:paraId="4260FDEA" w14:textId="77777777" w:rsidR="00F928A4" w:rsidRPr="0097690A" w:rsidRDefault="00F928A4" w:rsidP="00F928A4">
            <w:pPr>
              <w:jc w:val="center"/>
            </w:pPr>
            <w:r w:rsidRPr="0097690A">
              <w:t>0.041853</w:t>
            </w:r>
          </w:p>
        </w:tc>
      </w:tr>
      <w:tr w:rsidR="00F928A4" w:rsidRPr="0097690A" w14:paraId="1FABB253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154F315A" w14:textId="77777777" w:rsidR="00F928A4" w:rsidRPr="0097690A" w:rsidRDefault="00F928A4" w:rsidP="00F928A4">
            <w:pPr>
              <w:jc w:val="center"/>
            </w:pPr>
            <w:r w:rsidRPr="0097690A">
              <w:t>S30</w:t>
            </w:r>
          </w:p>
        </w:tc>
        <w:tc>
          <w:tcPr>
            <w:tcW w:w="946" w:type="dxa"/>
            <w:noWrap/>
            <w:hideMark/>
          </w:tcPr>
          <w:p w14:paraId="1A24F8FA" w14:textId="77777777" w:rsidR="00F928A4" w:rsidRPr="0097690A" w:rsidRDefault="00F928A4" w:rsidP="00F928A4">
            <w:pPr>
              <w:jc w:val="center"/>
            </w:pPr>
            <w:r w:rsidRPr="0097690A">
              <w:t>68</w:t>
            </w:r>
          </w:p>
        </w:tc>
        <w:tc>
          <w:tcPr>
            <w:tcW w:w="1198" w:type="dxa"/>
            <w:vAlign w:val="bottom"/>
          </w:tcPr>
          <w:p w14:paraId="7E88528B" w14:textId="1A6ECC4F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4ED3A597" w14:textId="5CA65F01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28847EE1" w14:textId="759784EC" w:rsidR="00F928A4" w:rsidRPr="0097690A" w:rsidRDefault="00F928A4" w:rsidP="00F928A4">
            <w:pPr>
              <w:jc w:val="center"/>
            </w:pPr>
            <w:r w:rsidRPr="0097690A">
              <w:t>323</w:t>
            </w:r>
          </w:p>
        </w:tc>
        <w:tc>
          <w:tcPr>
            <w:tcW w:w="1199" w:type="dxa"/>
            <w:noWrap/>
            <w:hideMark/>
          </w:tcPr>
          <w:p w14:paraId="177059E7" w14:textId="72E758A5" w:rsidR="00F928A4" w:rsidRPr="0097690A" w:rsidRDefault="00F928A4" w:rsidP="00F928A4">
            <w:pPr>
              <w:jc w:val="center"/>
            </w:pPr>
            <w:r w:rsidRPr="0097690A">
              <w:t>1.693984</w:t>
            </w:r>
          </w:p>
        </w:tc>
        <w:tc>
          <w:tcPr>
            <w:tcW w:w="1330" w:type="dxa"/>
            <w:noWrap/>
            <w:hideMark/>
          </w:tcPr>
          <w:p w14:paraId="4C35A68B" w14:textId="77777777" w:rsidR="00F928A4" w:rsidRPr="0097690A" w:rsidRDefault="00F928A4" w:rsidP="00F928A4">
            <w:pPr>
              <w:jc w:val="center"/>
            </w:pPr>
            <w:r w:rsidRPr="0097690A">
              <w:t>-0.81777</w:t>
            </w:r>
          </w:p>
        </w:tc>
        <w:tc>
          <w:tcPr>
            <w:tcW w:w="1459" w:type="dxa"/>
            <w:noWrap/>
            <w:hideMark/>
          </w:tcPr>
          <w:p w14:paraId="727578E4" w14:textId="77777777" w:rsidR="00F928A4" w:rsidRPr="0097690A" w:rsidRDefault="00F928A4" w:rsidP="00F928A4">
            <w:pPr>
              <w:jc w:val="center"/>
            </w:pPr>
            <w:r w:rsidRPr="0097690A">
              <w:t>0.067702</w:t>
            </w:r>
          </w:p>
        </w:tc>
      </w:tr>
      <w:tr w:rsidR="00F928A4" w:rsidRPr="0097690A" w14:paraId="56F681C4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18E4D86C" w14:textId="77777777" w:rsidR="00F928A4" w:rsidRPr="0097690A" w:rsidRDefault="00F928A4" w:rsidP="00F928A4">
            <w:pPr>
              <w:jc w:val="center"/>
            </w:pPr>
            <w:r w:rsidRPr="0097690A">
              <w:t>S31</w:t>
            </w:r>
          </w:p>
        </w:tc>
        <w:tc>
          <w:tcPr>
            <w:tcW w:w="946" w:type="dxa"/>
            <w:noWrap/>
            <w:hideMark/>
          </w:tcPr>
          <w:p w14:paraId="1E4F588A" w14:textId="77777777" w:rsidR="00F928A4" w:rsidRPr="0097690A" w:rsidRDefault="00F928A4" w:rsidP="00F928A4">
            <w:pPr>
              <w:jc w:val="center"/>
            </w:pPr>
            <w:r w:rsidRPr="0097690A">
              <w:t>64</w:t>
            </w:r>
          </w:p>
        </w:tc>
        <w:tc>
          <w:tcPr>
            <w:tcW w:w="1198" w:type="dxa"/>
            <w:vAlign w:val="bottom"/>
          </w:tcPr>
          <w:p w14:paraId="1BDF175B" w14:textId="5B2A85F7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</w:tcPr>
          <w:p w14:paraId="588FB2BB" w14:textId="55C77843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1BC8A460" w14:textId="605D8026" w:rsidR="00F928A4" w:rsidRPr="0097690A" w:rsidRDefault="00F928A4" w:rsidP="00F928A4">
            <w:pPr>
              <w:jc w:val="center"/>
            </w:pPr>
            <w:r w:rsidRPr="0097690A">
              <w:t>276</w:t>
            </w:r>
          </w:p>
        </w:tc>
        <w:tc>
          <w:tcPr>
            <w:tcW w:w="1199" w:type="dxa"/>
            <w:noWrap/>
            <w:hideMark/>
          </w:tcPr>
          <w:p w14:paraId="65046D8A" w14:textId="49E4D40A" w:rsidR="00F928A4" w:rsidRPr="0097690A" w:rsidRDefault="00F928A4" w:rsidP="00F928A4">
            <w:pPr>
              <w:jc w:val="center"/>
            </w:pPr>
            <w:r w:rsidRPr="0097690A">
              <w:t>-0.85343</w:t>
            </w:r>
          </w:p>
        </w:tc>
        <w:tc>
          <w:tcPr>
            <w:tcW w:w="1330" w:type="dxa"/>
            <w:noWrap/>
            <w:hideMark/>
          </w:tcPr>
          <w:p w14:paraId="75EB24F1" w14:textId="77777777" w:rsidR="00F928A4" w:rsidRPr="0097690A" w:rsidRDefault="00F928A4" w:rsidP="00F928A4">
            <w:pPr>
              <w:jc w:val="center"/>
            </w:pPr>
            <w:r w:rsidRPr="0097690A">
              <w:t>-2.13724</w:t>
            </w:r>
          </w:p>
        </w:tc>
        <w:tc>
          <w:tcPr>
            <w:tcW w:w="1459" w:type="dxa"/>
            <w:noWrap/>
            <w:hideMark/>
          </w:tcPr>
          <w:p w14:paraId="40C1696E" w14:textId="77777777" w:rsidR="00F928A4" w:rsidRPr="0097690A" w:rsidRDefault="00F928A4" w:rsidP="00F928A4">
            <w:pPr>
              <w:jc w:val="center"/>
            </w:pPr>
            <w:r w:rsidRPr="0097690A">
              <w:t>0.186472</w:t>
            </w:r>
          </w:p>
        </w:tc>
      </w:tr>
      <w:tr w:rsidR="00F928A4" w:rsidRPr="0097690A" w14:paraId="09CA4AFE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49DD301E" w14:textId="77777777" w:rsidR="00F928A4" w:rsidRPr="0097690A" w:rsidRDefault="00F928A4" w:rsidP="00F928A4">
            <w:pPr>
              <w:jc w:val="center"/>
            </w:pPr>
            <w:r w:rsidRPr="0097690A">
              <w:t>S32</w:t>
            </w:r>
          </w:p>
        </w:tc>
        <w:tc>
          <w:tcPr>
            <w:tcW w:w="946" w:type="dxa"/>
            <w:noWrap/>
            <w:hideMark/>
          </w:tcPr>
          <w:p w14:paraId="458BC8AA" w14:textId="77777777" w:rsidR="00F928A4" w:rsidRPr="0097690A" w:rsidRDefault="00F928A4" w:rsidP="00F928A4">
            <w:pPr>
              <w:jc w:val="center"/>
            </w:pPr>
            <w:r w:rsidRPr="0097690A">
              <w:t>78</w:t>
            </w:r>
          </w:p>
        </w:tc>
        <w:tc>
          <w:tcPr>
            <w:tcW w:w="1198" w:type="dxa"/>
            <w:vAlign w:val="bottom"/>
          </w:tcPr>
          <w:p w14:paraId="5B461B57" w14:textId="16ACE832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2B93B13F" w14:textId="64CEEF32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5C039327" w14:textId="71BB3364" w:rsidR="00F928A4" w:rsidRPr="0097690A" w:rsidRDefault="00F928A4" w:rsidP="00F928A4">
            <w:pPr>
              <w:jc w:val="center"/>
            </w:pPr>
            <w:r w:rsidRPr="0097690A">
              <w:t>287</w:t>
            </w:r>
          </w:p>
        </w:tc>
        <w:tc>
          <w:tcPr>
            <w:tcW w:w="1199" w:type="dxa"/>
            <w:noWrap/>
            <w:hideMark/>
          </w:tcPr>
          <w:p w14:paraId="1E9DEC77" w14:textId="594EA65B" w:rsidR="00F928A4" w:rsidRPr="0097690A" w:rsidRDefault="00F928A4" w:rsidP="00F928A4">
            <w:pPr>
              <w:jc w:val="center"/>
            </w:pPr>
            <w:r w:rsidRPr="0097690A">
              <w:t>-2.67538</w:t>
            </w:r>
          </w:p>
        </w:tc>
        <w:tc>
          <w:tcPr>
            <w:tcW w:w="1330" w:type="dxa"/>
            <w:noWrap/>
            <w:hideMark/>
          </w:tcPr>
          <w:p w14:paraId="2B854861" w14:textId="77777777" w:rsidR="00F928A4" w:rsidRPr="0097690A" w:rsidRDefault="00F928A4" w:rsidP="00F928A4">
            <w:pPr>
              <w:jc w:val="center"/>
            </w:pPr>
            <w:r w:rsidRPr="0097690A">
              <w:t>-1.37261</w:t>
            </w:r>
          </w:p>
        </w:tc>
        <w:tc>
          <w:tcPr>
            <w:tcW w:w="1459" w:type="dxa"/>
            <w:noWrap/>
            <w:hideMark/>
          </w:tcPr>
          <w:p w14:paraId="74AF728C" w14:textId="77777777" w:rsidR="00F928A4" w:rsidRPr="0097690A" w:rsidRDefault="00F928A4" w:rsidP="00F928A4">
            <w:pPr>
              <w:jc w:val="center"/>
            </w:pPr>
            <w:r w:rsidRPr="0097690A">
              <w:t>0.249309</w:t>
            </w:r>
          </w:p>
        </w:tc>
      </w:tr>
      <w:tr w:rsidR="00F928A4" w:rsidRPr="0097690A" w14:paraId="0BC2F1A1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30AB9591" w14:textId="77777777" w:rsidR="00F928A4" w:rsidRPr="0097690A" w:rsidRDefault="00F928A4" w:rsidP="00F928A4">
            <w:pPr>
              <w:jc w:val="center"/>
            </w:pPr>
            <w:r w:rsidRPr="0097690A">
              <w:lastRenderedPageBreak/>
              <w:t>S33</w:t>
            </w:r>
          </w:p>
        </w:tc>
        <w:tc>
          <w:tcPr>
            <w:tcW w:w="946" w:type="dxa"/>
            <w:noWrap/>
            <w:hideMark/>
          </w:tcPr>
          <w:p w14:paraId="4195A45B" w14:textId="77777777" w:rsidR="00F928A4" w:rsidRPr="0097690A" w:rsidRDefault="00F928A4" w:rsidP="00F928A4">
            <w:pPr>
              <w:jc w:val="center"/>
            </w:pPr>
            <w:r w:rsidRPr="0097690A">
              <w:t>63</w:t>
            </w:r>
          </w:p>
        </w:tc>
        <w:tc>
          <w:tcPr>
            <w:tcW w:w="1198" w:type="dxa"/>
            <w:vAlign w:val="bottom"/>
          </w:tcPr>
          <w:p w14:paraId="613BB20A" w14:textId="01017544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</w:tcPr>
          <w:p w14:paraId="4A2A130E" w14:textId="2A166191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4B29EFBB" w14:textId="37A9B112" w:rsidR="00F928A4" w:rsidRPr="0097690A" w:rsidRDefault="00F928A4" w:rsidP="00F928A4">
            <w:pPr>
              <w:jc w:val="center"/>
            </w:pPr>
            <w:r w:rsidRPr="0097690A">
              <w:t>287</w:t>
            </w:r>
          </w:p>
        </w:tc>
        <w:tc>
          <w:tcPr>
            <w:tcW w:w="1199" w:type="dxa"/>
            <w:noWrap/>
            <w:hideMark/>
          </w:tcPr>
          <w:p w14:paraId="24CF183E" w14:textId="7F2078D6" w:rsidR="00F928A4" w:rsidRPr="0097690A" w:rsidRDefault="00F928A4" w:rsidP="00F928A4">
            <w:pPr>
              <w:jc w:val="center"/>
            </w:pPr>
            <w:r w:rsidRPr="0097690A">
              <w:t>-3.11598</w:t>
            </w:r>
          </w:p>
        </w:tc>
        <w:tc>
          <w:tcPr>
            <w:tcW w:w="1330" w:type="dxa"/>
            <w:noWrap/>
            <w:hideMark/>
          </w:tcPr>
          <w:p w14:paraId="37E1CC8E" w14:textId="77777777" w:rsidR="00F928A4" w:rsidRPr="0097690A" w:rsidRDefault="00F928A4" w:rsidP="00F928A4">
            <w:pPr>
              <w:jc w:val="center"/>
            </w:pPr>
            <w:r w:rsidRPr="0097690A">
              <w:t>-3.2135</w:t>
            </w:r>
          </w:p>
        </w:tc>
        <w:tc>
          <w:tcPr>
            <w:tcW w:w="1459" w:type="dxa"/>
            <w:noWrap/>
            <w:hideMark/>
          </w:tcPr>
          <w:p w14:paraId="1AF6DE82" w14:textId="77777777" w:rsidR="00F928A4" w:rsidRPr="0097690A" w:rsidRDefault="00F928A4" w:rsidP="00F928A4">
            <w:pPr>
              <w:jc w:val="center"/>
            </w:pPr>
            <w:r w:rsidRPr="0097690A">
              <w:t>0.151472</w:t>
            </w:r>
          </w:p>
        </w:tc>
      </w:tr>
      <w:tr w:rsidR="00F928A4" w:rsidRPr="0097690A" w14:paraId="66999F4D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50BC5D24" w14:textId="77777777" w:rsidR="00F928A4" w:rsidRPr="0097690A" w:rsidRDefault="00F928A4" w:rsidP="00F928A4">
            <w:pPr>
              <w:jc w:val="center"/>
            </w:pPr>
            <w:r w:rsidRPr="0097690A">
              <w:t>S34</w:t>
            </w:r>
          </w:p>
        </w:tc>
        <w:tc>
          <w:tcPr>
            <w:tcW w:w="946" w:type="dxa"/>
            <w:noWrap/>
            <w:hideMark/>
          </w:tcPr>
          <w:p w14:paraId="654E1BFF" w14:textId="77777777" w:rsidR="00F928A4" w:rsidRPr="0097690A" w:rsidRDefault="00F928A4" w:rsidP="00F928A4">
            <w:pPr>
              <w:jc w:val="center"/>
            </w:pPr>
            <w:r w:rsidRPr="0097690A">
              <w:t>50</w:t>
            </w:r>
          </w:p>
        </w:tc>
        <w:tc>
          <w:tcPr>
            <w:tcW w:w="1198" w:type="dxa"/>
            <w:vAlign w:val="bottom"/>
          </w:tcPr>
          <w:p w14:paraId="49226490" w14:textId="02496CCC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4778CF57" w14:textId="4A3B66DB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00B70D15" w14:textId="63E5CB61" w:rsidR="00F928A4" w:rsidRPr="0097690A" w:rsidRDefault="00F928A4" w:rsidP="00F928A4">
            <w:pPr>
              <w:jc w:val="center"/>
            </w:pPr>
            <w:r w:rsidRPr="0097690A">
              <w:t>257</w:t>
            </w:r>
          </w:p>
        </w:tc>
        <w:tc>
          <w:tcPr>
            <w:tcW w:w="1199" w:type="dxa"/>
            <w:noWrap/>
            <w:hideMark/>
          </w:tcPr>
          <w:p w14:paraId="0094F163" w14:textId="2B8A651D" w:rsidR="00F928A4" w:rsidRPr="0097690A" w:rsidRDefault="00F928A4" w:rsidP="00F928A4">
            <w:pPr>
              <w:jc w:val="center"/>
            </w:pPr>
            <w:r w:rsidRPr="0097690A">
              <w:t>0.820338</w:t>
            </w:r>
          </w:p>
        </w:tc>
        <w:tc>
          <w:tcPr>
            <w:tcW w:w="1330" w:type="dxa"/>
            <w:noWrap/>
            <w:hideMark/>
          </w:tcPr>
          <w:p w14:paraId="6CFD1E15" w14:textId="77777777" w:rsidR="00F928A4" w:rsidRPr="0097690A" w:rsidRDefault="00F928A4" w:rsidP="00F928A4">
            <w:pPr>
              <w:jc w:val="center"/>
            </w:pPr>
            <w:r w:rsidRPr="0097690A">
              <w:t>-0.93949</w:t>
            </w:r>
          </w:p>
        </w:tc>
        <w:tc>
          <w:tcPr>
            <w:tcW w:w="1459" w:type="dxa"/>
            <w:noWrap/>
            <w:hideMark/>
          </w:tcPr>
          <w:p w14:paraId="080C9AC1" w14:textId="77777777" w:rsidR="00F928A4" w:rsidRPr="0097690A" w:rsidRDefault="00F928A4" w:rsidP="00F928A4">
            <w:pPr>
              <w:jc w:val="center"/>
            </w:pPr>
            <w:r w:rsidRPr="0097690A">
              <w:t>0.073382</w:t>
            </w:r>
          </w:p>
        </w:tc>
      </w:tr>
      <w:tr w:rsidR="00F928A4" w:rsidRPr="0097690A" w14:paraId="29683E68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2E8127DD" w14:textId="77777777" w:rsidR="00F928A4" w:rsidRPr="0097690A" w:rsidRDefault="00F928A4" w:rsidP="00F928A4">
            <w:pPr>
              <w:jc w:val="center"/>
            </w:pPr>
            <w:r w:rsidRPr="0097690A">
              <w:t>S35</w:t>
            </w:r>
          </w:p>
        </w:tc>
        <w:tc>
          <w:tcPr>
            <w:tcW w:w="946" w:type="dxa"/>
            <w:noWrap/>
            <w:hideMark/>
          </w:tcPr>
          <w:p w14:paraId="2BE3096D" w14:textId="77777777" w:rsidR="00F928A4" w:rsidRPr="0097690A" w:rsidRDefault="00F928A4" w:rsidP="00F928A4">
            <w:pPr>
              <w:jc w:val="center"/>
            </w:pPr>
            <w:r w:rsidRPr="0097690A">
              <w:t>75</w:t>
            </w:r>
          </w:p>
        </w:tc>
        <w:tc>
          <w:tcPr>
            <w:tcW w:w="1198" w:type="dxa"/>
            <w:vAlign w:val="bottom"/>
          </w:tcPr>
          <w:p w14:paraId="5C4592CA" w14:textId="786E90C4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741D4774" w14:textId="1230B1B9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224B1D3C" w14:textId="711EBB42" w:rsidR="00F928A4" w:rsidRPr="0097690A" w:rsidRDefault="00F928A4" w:rsidP="00F928A4">
            <w:pPr>
              <w:jc w:val="center"/>
            </w:pPr>
            <w:r w:rsidRPr="0097690A">
              <w:t>320</w:t>
            </w:r>
          </w:p>
        </w:tc>
        <w:tc>
          <w:tcPr>
            <w:tcW w:w="1199" w:type="dxa"/>
            <w:noWrap/>
            <w:hideMark/>
          </w:tcPr>
          <w:p w14:paraId="3FED60A8" w14:textId="7DA99EDD" w:rsidR="00F928A4" w:rsidRPr="0097690A" w:rsidRDefault="00F928A4" w:rsidP="00F928A4">
            <w:pPr>
              <w:jc w:val="center"/>
            </w:pPr>
            <w:r w:rsidRPr="0097690A">
              <w:t>2.116597</w:t>
            </w:r>
          </w:p>
        </w:tc>
        <w:tc>
          <w:tcPr>
            <w:tcW w:w="1330" w:type="dxa"/>
            <w:noWrap/>
            <w:hideMark/>
          </w:tcPr>
          <w:p w14:paraId="10A1E081" w14:textId="77777777" w:rsidR="00F928A4" w:rsidRPr="0097690A" w:rsidRDefault="00F928A4" w:rsidP="00F928A4">
            <w:pPr>
              <w:jc w:val="center"/>
            </w:pPr>
            <w:r w:rsidRPr="0097690A">
              <w:t>-2.22979</w:t>
            </w:r>
          </w:p>
        </w:tc>
        <w:tc>
          <w:tcPr>
            <w:tcW w:w="1459" w:type="dxa"/>
            <w:noWrap/>
            <w:hideMark/>
          </w:tcPr>
          <w:p w14:paraId="585E0164" w14:textId="77777777" w:rsidR="00F928A4" w:rsidRPr="0097690A" w:rsidRDefault="00F928A4" w:rsidP="00F928A4">
            <w:pPr>
              <w:jc w:val="center"/>
            </w:pPr>
            <w:r w:rsidRPr="0097690A">
              <w:t>0.166738</w:t>
            </w:r>
          </w:p>
        </w:tc>
      </w:tr>
      <w:tr w:rsidR="00F928A4" w:rsidRPr="0097690A" w14:paraId="6D43A7FB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1F2EF6E5" w14:textId="77777777" w:rsidR="00F928A4" w:rsidRPr="0097690A" w:rsidRDefault="00F928A4" w:rsidP="00F928A4">
            <w:pPr>
              <w:jc w:val="center"/>
            </w:pPr>
            <w:r w:rsidRPr="0097690A">
              <w:t>S36</w:t>
            </w:r>
          </w:p>
        </w:tc>
        <w:tc>
          <w:tcPr>
            <w:tcW w:w="946" w:type="dxa"/>
            <w:noWrap/>
            <w:hideMark/>
          </w:tcPr>
          <w:p w14:paraId="67C2843C" w14:textId="77777777" w:rsidR="00F928A4" w:rsidRPr="0097690A" w:rsidRDefault="00F928A4" w:rsidP="00F928A4">
            <w:pPr>
              <w:jc w:val="center"/>
            </w:pPr>
            <w:r w:rsidRPr="0097690A">
              <w:t>31</w:t>
            </w:r>
          </w:p>
        </w:tc>
        <w:tc>
          <w:tcPr>
            <w:tcW w:w="1198" w:type="dxa"/>
            <w:vAlign w:val="bottom"/>
          </w:tcPr>
          <w:p w14:paraId="64DDDB35" w14:textId="60F3CEF6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2E2F5E97" w14:textId="59D4B26D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6A4C94A1" w14:textId="4FCDE473" w:rsidR="00F928A4" w:rsidRPr="0097690A" w:rsidRDefault="00F928A4" w:rsidP="00F928A4">
            <w:pPr>
              <w:jc w:val="center"/>
            </w:pPr>
            <w:r w:rsidRPr="0097690A">
              <w:t>280</w:t>
            </w:r>
          </w:p>
        </w:tc>
        <w:tc>
          <w:tcPr>
            <w:tcW w:w="1199" w:type="dxa"/>
            <w:noWrap/>
            <w:hideMark/>
          </w:tcPr>
          <w:p w14:paraId="2C57D1DB" w14:textId="7F2365CA" w:rsidR="00F928A4" w:rsidRPr="0097690A" w:rsidRDefault="00F928A4" w:rsidP="00F928A4">
            <w:pPr>
              <w:jc w:val="center"/>
            </w:pPr>
            <w:r w:rsidRPr="0097690A">
              <w:t>-3.47954</w:t>
            </w:r>
          </w:p>
        </w:tc>
        <w:tc>
          <w:tcPr>
            <w:tcW w:w="1330" w:type="dxa"/>
            <w:noWrap/>
            <w:hideMark/>
          </w:tcPr>
          <w:p w14:paraId="401A9327" w14:textId="77777777" w:rsidR="00F928A4" w:rsidRPr="0097690A" w:rsidRDefault="00F928A4" w:rsidP="00F928A4">
            <w:pPr>
              <w:jc w:val="center"/>
            </w:pPr>
            <w:r w:rsidRPr="0097690A">
              <w:t>-0.35366</w:t>
            </w:r>
          </w:p>
        </w:tc>
        <w:tc>
          <w:tcPr>
            <w:tcW w:w="1459" w:type="dxa"/>
            <w:noWrap/>
            <w:hideMark/>
          </w:tcPr>
          <w:p w14:paraId="2920E025" w14:textId="77777777" w:rsidR="00F928A4" w:rsidRPr="0097690A" w:rsidRDefault="00F928A4" w:rsidP="00F928A4">
            <w:pPr>
              <w:jc w:val="center"/>
            </w:pPr>
            <w:r w:rsidRPr="0097690A">
              <w:t>0.049916</w:t>
            </w:r>
          </w:p>
        </w:tc>
      </w:tr>
      <w:tr w:rsidR="00F928A4" w:rsidRPr="0097690A" w14:paraId="43CAC7DF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57903F65" w14:textId="77777777" w:rsidR="00F928A4" w:rsidRPr="0097690A" w:rsidRDefault="00F928A4" w:rsidP="00F928A4">
            <w:pPr>
              <w:jc w:val="center"/>
            </w:pPr>
            <w:r w:rsidRPr="0097690A">
              <w:t>S37</w:t>
            </w:r>
          </w:p>
        </w:tc>
        <w:tc>
          <w:tcPr>
            <w:tcW w:w="946" w:type="dxa"/>
            <w:noWrap/>
            <w:hideMark/>
          </w:tcPr>
          <w:p w14:paraId="53DCDF3B" w14:textId="77777777" w:rsidR="00F928A4" w:rsidRPr="0097690A" w:rsidRDefault="00F928A4" w:rsidP="00F928A4">
            <w:pPr>
              <w:jc w:val="center"/>
            </w:pPr>
            <w:r w:rsidRPr="0097690A">
              <w:t>41</w:t>
            </w:r>
          </w:p>
        </w:tc>
        <w:tc>
          <w:tcPr>
            <w:tcW w:w="1198" w:type="dxa"/>
            <w:vAlign w:val="bottom"/>
          </w:tcPr>
          <w:p w14:paraId="31A3AB9C" w14:textId="2EA2D27D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6EFB5E01" w14:textId="34FAC3BD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3C524081" w14:textId="13340899" w:rsidR="00F928A4" w:rsidRPr="0097690A" w:rsidRDefault="00F928A4" w:rsidP="00F928A4">
            <w:pPr>
              <w:jc w:val="center"/>
            </w:pPr>
            <w:r w:rsidRPr="0097690A">
              <w:t>252</w:t>
            </w:r>
          </w:p>
        </w:tc>
        <w:tc>
          <w:tcPr>
            <w:tcW w:w="1199" w:type="dxa"/>
            <w:noWrap/>
            <w:hideMark/>
          </w:tcPr>
          <w:p w14:paraId="5B6CB698" w14:textId="734F12FD" w:rsidR="00F928A4" w:rsidRPr="0097690A" w:rsidRDefault="00F928A4" w:rsidP="00F928A4">
            <w:pPr>
              <w:jc w:val="center"/>
            </w:pPr>
            <w:r w:rsidRPr="0097690A">
              <w:t>-2.39904</w:t>
            </w:r>
          </w:p>
        </w:tc>
        <w:tc>
          <w:tcPr>
            <w:tcW w:w="1330" w:type="dxa"/>
            <w:noWrap/>
            <w:hideMark/>
          </w:tcPr>
          <w:p w14:paraId="74A5CF17" w14:textId="77777777" w:rsidR="00F928A4" w:rsidRPr="0097690A" w:rsidRDefault="00F928A4" w:rsidP="00F928A4">
            <w:pPr>
              <w:jc w:val="center"/>
            </w:pPr>
            <w:r w:rsidRPr="0097690A">
              <w:t>-0.66529</w:t>
            </w:r>
          </w:p>
        </w:tc>
        <w:tc>
          <w:tcPr>
            <w:tcW w:w="1459" w:type="dxa"/>
            <w:noWrap/>
            <w:hideMark/>
          </w:tcPr>
          <w:p w14:paraId="67585BE8" w14:textId="77777777" w:rsidR="00F928A4" w:rsidRPr="0097690A" w:rsidRDefault="00F928A4" w:rsidP="00F928A4">
            <w:pPr>
              <w:jc w:val="center"/>
            </w:pPr>
            <w:r w:rsidRPr="0097690A">
              <w:t>0.066271</w:t>
            </w:r>
          </w:p>
        </w:tc>
      </w:tr>
      <w:tr w:rsidR="00F928A4" w:rsidRPr="0097690A" w14:paraId="2B853E51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556281C3" w14:textId="77777777" w:rsidR="00F928A4" w:rsidRPr="0097690A" w:rsidRDefault="00F928A4" w:rsidP="00F928A4">
            <w:pPr>
              <w:jc w:val="center"/>
            </w:pPr>
            <w:r w:rsidRPr="0097690A">
              <w:t>S38</w:t>
            </w:r>
          </w:p>
        </w:tc>
        <w:tc>
          <w:tcPr>
            <w:tcW w:w="946" w:type="dxa"/>
            <w:noWrap/>
            <w:hideMark/>
          </w:tcPr>
          <w:p w14:paraId="3F19082E" w14:textId="77777777" w:rsidR="00F928A4" w:rsidRPr="0097690A" w:rsidRDefault="00F928A4" w:rsidP="00F928A4">
            <w:pPr>
              <w:jc w:val="center"/>
            </w:pPr>
            <w:r w:rsidRPr="0097690A">
              <w:t>31</w:t>
            </w:r>
          </w:p>
        </w:tc>
        <w:tc>
          <w:tcPr>
            <w:tcW w:w="1198" w:type="dxa"/>
            <w:vAlign w:val="bottom"/>
          </w:tcPr>
          <w:p w14:paraId="4A645613" w14:textId="21A64470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0646EE0D" w14:textId="3774ECF1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6A270AD0" w14:textId="1BB29AE4" w:rsidR="00F928A4" w:rsidRPr="0097690A" w:rsidRDefault="00F928A4" w:rsidP="00F928A4">
            <w:pPr>
              <w:jc w:val="center"/>
            </w:pPr>
            <w:r w:rsidRPr="0097690A">
              <w:t>234</w:t>
            </w:r>
          </w:p>
        </w:tc>
        <w:tc>
          <w:tcPr>
            <w:tcW w:w="1199" w:type="dxa"/>
            <w:noWrap/>
            <w:hideMark/>
          </w:tcPr>
          <w:p w14:paraId="3E5BAD98" w14:textId="34DE26E1" w:rsidR="00F928A4" w:rsidRPr="0097690A" w:rsidRDefault="00F928A4" w:rsidP="00F928A4">
            <w:pPr>
              <w:jc w:val="center"/>
            </w:pPr>
            <w:r w:rsidRPr="0097690A">
              <w:t>-0.06962</w:t>
            </w:r>
          </w:p>
        </w:tc>
        <w:tc>
          <w:tcPr>
            <w:tcW w:w="1330" w:type="dxa"/>
            <w:noWrap/>
            <w:hideMark/>
          </w:tcPr>
          <w:p w14:paraId="5E1F74BD" w14:textId="77777777" w:rsidR="00F928A4" w:rsidRPr="0097690A" w:rsidRDefault="00F928A4" w:rsidP="00F928A4">
            <w:pPr>
              <w:jc w:val="center"/>
            </w:pPr>
            <w:r w:rsidRPr="0097690A">
              <w:t>-0.32488</w:t>
            </w:r>
          </w:p>
        </w:tc>
        <w:tc>
          <w:tcPr>
            <w:tcW w:w="1459" w:type="dxa"/>
            <w:noWrap/>
            <w:hideMark/>
          </w:tcPr>
          <w:p w14:paraId="7CED027C" w14:textId="77777777" w:rsidR="00F928A4" w:rsidRPr="0097690A" w:rsidRDefault="00F928A4" w:rsidP="00F928A4">
            <w:pPr>
              <w:jc w:val="center"/>
            </w:pPr>
            <w:r w:rsidRPr="0097690A">
              <w:t>0.051045</w:t>
            </w:r>
          </w:p>
        </w:tc>
      </w:tr>
      <w:tr w:rsidR="00F928A4" w:rsidRPr="0097690A" w14:paraId="6C5B0C55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31B4793A" w14:textId="77777777" w:rsidR="00F928A4" w:rsidRPr="0097690A" w:rsidRDefault="00F928A4" w:rsidP="00F928A4">
            <w:pPr>
              <w:jc w:val="center"/>
            </w:pPr>
            <w:r w:rsidRPr="0097690A">
              <w:t>S39</w:t>
            </w:r>
          </w:p>
        </w:tc>
        <w:tc>
          <w:tcPr>
            <w:tcW w:w="946" w:type="dxa"/>
            <w:noWrap/>
            <w:hideMark/>
          </w:tcPr>
          <w:p w14:paraId="739B6AB4" w14:textId="77777777" w:rsidR="00F928A4" w:rsidRPr="0097690A" w:rsidRDefault="00F928A4" w:rsidP="00F928A4">
            <w:pPr>
              <w:jc w:val="center"/>
            </w:pPr>
            <w:r w:rsidRPr="0097690A">
              <w:t>26</w:t>
            </w:r>
          </w:p>
        </w:tc>
        <w:tc>
          <w:tcPr>
            <w:tcW w:w="1198" w:type="dxa"/>
            <w:vAlign w:val="bottom"/>
          </w:tcPr>
          <w:p w14:paraId="6CBA8B99" w14:textId="424BAF3E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4B8A4BD1" w14:textId="733EF824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138B65AC" w14:textId="51C26A3F" w:rsidR="00F928A4" w:rsidRPr="0097690A" w:rsidRDefault="00F928A4" w:rsidP="00F928A4">
            <w:pPr>
              <w:jc w:val="center"/>
            </w:pPr>
            <w:r w:rsidRPr="0097690A">
              <w:t>290</w:t>
            </w:r>
          </w:p>
        </w:tc>
        <w:tc>
          <w:tcPr>
            <w:tcW w:w="1199" w:type="dxa"/>
            <w:noWrap/>
            <w:hideMark/>
          </w:tcPr>
          <w:p w14:paraId="2C5963EB" w14:textId="1E684405" w:rsidR="00F928A4" w:rsidRPr="0097690A" w:rsidRDefault="00F928A4" w:rsidP="00F928A4">
            <w:pPr>
              <w:jc w:val="center"/>
            </w:pPr>
            <w:r w:rsidRPr="0097690A">
              <w:t>-0.01456</w:t>
            </w:r>
          </w:p>
        </w:tc>
        <w:tc>
          <w:tcPr>
            <w:tcW w:w="1330" w:type="dxa"/>
            <w:noWrap/>
            <w:hideMark/>
          </w:tcPr>
          <w:p w14:paraId="7C5AF0D4" w14:textId="77777777" w:rsidR="00F928A4" w:rsidRPr="0097690A" w:rsidRDefault="00F928A4" w:rsidP="00F928A4">
            <w:pPr>
              <w:jc w:val="center"/>
            </w:pPr>
            <w:r w:rsidRPr="0097690A">
              <w:t>-0.49081</w:t>
            </w:r>
          </w:p>
        </w:tc>
        <w:tc>
          <w:tcPr>
            <w:tcW w:w="1459" w:type="dxa"/>
            <w:noWrap/>
            <w:hideMark/>
          </w:tcPr>
          <w:p w14:paraId="413A1597" w14:textId="77777777" w:rsidR="00F928A4" w:rsidRPr="0097690A" w:rsidRDefault="00F928A4" w:rsidP="00F928A4">
            <w:pPr>
              <w:jc w:val="center"/>
            </w:pPr>
            <w:r w:rsidRPr="0097690A">
              <w:t>0.037061</w:t>
            </w:r>
          </w:p>
        </w:tc>
      </w:tr>
      <w:tr w:rsidR="00F928A4" w:rsidRPr="0097690A" w14:paraId="49368BFE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7BF507D8" w14:textId="77777777" w:rsidR="00F928A4" w:rsidRPr="0097690A" w:rsidRDefault="00F928A4" w:rsidP="00F928A4">
            <w:pPr>
              <w:jc w:val="center"/>
            </w:pPr>
            <w:r w:rsidRPr="0097690A">
              <w:t>S40</w:t>
            </w:r>
          </w:p>
        </w:tc>
        <w:tc>
          <w:tcPr>
            <w:tcW w:w="946" w:type="dxa"/>
            <w:noWrap/>
            <w:hideMark/>
          </w:tcPr>
          <w:p w14:paraId="023AEA20" w14:textId="77777777" w:rsidR="00F928A4" w:rsidRPr="0097690A" w:rsidRDefault="00F928A4" w:rsidP="00F928A4">
            <w:pPr>
              <w:jc w:val="center"/>
            </w:pPr>
            <w:r w:rsidRPr="0097690A">
              <w:t>26</w:t>
            </w:r>
          </w:p>
        </w:tc>
        <w:tc>
          <w:tcPr>
            <w:tcW w:w="1198" w:type="dxa"/>
            <w:vAlign w:val="bottom"/>
          </w:tcPr>
          <w:p w14:paraId="04E21FA0" w14:textId="38AA8425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71E3F6E4" w14:textId="14E4E20D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51838AC1" w14:textId="2BC0C465" w:rsidR="00F928A4" w:rsidRPr="0097690A" w:rsidRDefault="00F928A4" w:rsidP="00F928A4">
            <w:pPr>
              <w:jc w:val="center"/>
            </w:pPr>
            <w:r w:rsidRPr="0097690A">
              <w:t>278</w:t>
            </w:r>
          </w:p>
        </w:tc>
        <w:tc>
          <w:tcPr>
            <w:tcW w:w="1199" w:type="dxa"/>
            <w:noWrap/>
            <w:hideMark/>
          </w:tcPr>
          <w:p w14:paraId="29347C75" w14:textId="6CCD739F" w:rsidR="00F928A4" w:rsidRPr="0097690A" w:rsidRDefault="00F928A4" w:rsidP="00F928A4">
            <w:pPr>
              <w:jc w:val="center"/>
            </w:pPr>
            <w:r w:rsidRPr="0097690A">
              <w:t>-3.01349</w:t>
            </w:r>
          </w:p>
        </w:tc>
        <w:tc>
          <w:tcPr>
            <w:tcW w:w="1330" w:type="dxa"/>
            <w:noWrap/>
            <w:hideMark/>
          </w:tcPr>
          <w:p w14:paraId="5D975C23" w14:textId="77777777" w:rsidR="00F928A4" w:rsidRPr="0097690A" w:rsidRDefault="00F928A4" w:rsidP="00F928A4">
            <w:pPr>
              <w:jc w:val="center"/>
            </w:pPr>
            <w:r w:rsidRPr="0097690A">
              <w:t>-2.62752</w:t>
            </w:r>
          </w:p>
        </w:tc>
        <w:tc>
          <w:tcPr>
            <w:tcW w:w="1459" w:type="dxa"/>
            <w:noWrap/>
            <w:hideMark/>
          </w:tcPr>
          <w:p w14:paraId="57328C20" w14:textId="77777777" w:rsidR="00F928A4" w:rsidRPr="0097690A" w:rsidRDefault="00F928A4" w:rsidP="00F928A4">
            <w:pPr>
              <w:jc w:val="center"/>
            </w:pPr>
            <w:r w:rsidRPr="0097690A">
              <w:t>0.068692</w:t>
            </w:r>
          </w:p>
        </w:tc>
      </w:tr>
      <w:tr w:rsidR="00F928A4" w:rsidRPr="0097690A" w14:paraId="6C5AB6BA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4CA561B2" w14:textId="77777777" w:rsidR="00F928A4" w:rsidRPr="0097690A" w:rsidRDefault="00F928A4" w:rsidP="00F928A4">
            <w:pPr>
              <w:jc w:val="center"/>
            </w:pPr>
            <w:r w:rsidRPr="0097690A">
              <w:t>S41</w:t>
            </w:r>
          </w:p>
        </w:tc>
        <w:tc>
          <w:tcPr>
            <w:tcW w:w="946" w:type="dxa"/>
            <w:noWrap/>
            <w:hideMark/>
          </w:tcPr>
          <w:p w14:paraId="7FA1BC02" w14:textId="77777777" w:rsidR="00F928A4" w:rsidRPr="0097690A" w:rsidRDefault="00F928A4" w:rsidP="00F928A4">
            <w:pPr>
              <w:jc w:val="center"/>
            </w:pPr>
            <w:r w:rsidRPr="0097690A">
              <w:t>31</w:t>
            </w:r>
          </w:p>
        </w:tc>
        <w:tc>
          <w:tcPr>
            <w:tcW w:w="1198" w:type="dxa"/>
            <w:vAlign w:val="bottom"/>
          </w:tcPr>
          <w:p w14:paraId="1CE56020" w14:textId="06DB0AB2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26A56300" w14:textId="028545CC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31D3B365" w14:textId="4DD35FF3" w:rsidR="00F928A4" w:rsidRPr="0097690A" w:rsidRDefault="00F928A4" w:rsidP="00F928A4">
            <w:pPr>
              <w:jc w:val="center"/>
            </w:pPr>
            <w:r w:rsidRPr="0097690A">
              <w:t>271</w:t>
            </w:r>
          </w:p>
        </w:tc>
        <w:tc>
          <w:tcPr>
            <w:tcW w:w="1199" w:type="dxa"/>
            <w:noWrap/>
            <w:hideMark/>
          </w:tcPr>
          <w:p w14:paraId="7AB68A77" w14:textId="548F0C2D" w:rsidR="00F928A4" w:rsidRPr="0097690A" w:rsidRDefault="00F928A4" w:rsidP="00F928A4">
            <w:pPr>
              <w:jc w:val="center"/>
            </w:pPr>
            <w:r w:rsidRPr="0097690A">
              <w:t>-1.60801</w:t>
            </w:r>
          </w:p>
        </w:tc>
        <w:tc>
          <w:tcPr>
            <w:tcW w:w="1330" w:type="dxa"/>
            <w:noWrap/>
            <w:hideMark/>
          </w:tcPr>
          <w:p w14:paraId="47EAED3E" w14:textId="77777777" w:rsidR="00F928A4" w:rsidRPr="0097690A" w:rsidRDefault="00F928A4" w:rsidP="00F928A4">
            <w:pPr>
              <w:jc w:val="center"/>
            </w:pPr>
            <w:r w:rsidRPr="0097690A">
              <w:t>-0.76758</w:t>
            </w:r>
          </w:p>
        </w:tc>
        <w:tc>
          <w:tcPr>
            <w:tcW w:w="1459" w:type="dxa"/>
            <w:noWrap/>
            <w:hideMark/>
          </w:tcPr>
          <w:p w14:paraId="6BEFDF69" w14:textId="77777777" w:rsidR="00F928A4" w:rsidRPr="0097690A" w:rsidRDefault="00F928A4" w:rsidP="00F928A4">
            <w:pPr>
              <w:jc w:val="center"/>
            </w:pPr>
            <w:r w:rsidRPr="0097690A">
              <w:t>0.061706</w:t>
            </w:r>
          </w:p>
        </w:tc>
      </w:tr>
      <w:tr w:rsidR="00F928A4" w:rsidRPr="0097690A" w14:paraId="32517DBE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6F20F9E0" w14:textId="77777777" w:rsidR="00F928A4" w:rsidRPr="0097690A" w:rsidRDefault="00F928A4" w:rsidP="00F928A4">
            <w:pPr>
              <w:jc w:val="center"/>
            </w:pPr>
            <w:r w:rsidRPr="0097690A">
              <w:t>S42</w:t>
            </w:r>
          </w:p>
        </w:tc>
        <w:tc>
          <w:tcPr>
            <w:tcW w:w="946" w:type="dxa"/>
            <w:noWrap/>
            <w:hideMark/>
          </w:tcPr>
          <w:p w14:paraId="5F1EED66" w14:textId="77777777" w:rsidR="00F928A4" w:rsidRPr="0097690A" w:rsidRDefault="00F928A4" w:rsidP="00F928A4">
            <w:pPr>
              <w:jc w:val="center"/>
            </w:pPr>
            <w:r w:rsidRPr="0097690A">
              <w:t>82</w:t>
            </w:r>
          </w:p>
        </w:tc>
        <w:tc>
          <w:tcPr>
            <w:tcW w:w="1198" w:type="dxa"/>
            <w:vAlign w:val="bottom"/>
          </w:tcPr>
          <w:p w14:paraId="08BDAF37" w14:textId="61B49CF4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</w:tcPr>
          <w:p w14:paraId="6FF779F7" w14:textId="57FC11FB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040EE049" w14:textId="7C4ABE2B" w:rsidR="00F928A4" w:rsidRPr="0097690A" w:rsidRDefault="00F928A4" w:rsidP="00F928A4">
            <w:pPr>
              <w:jc w:val="center"/>
            </w:pPr>
            <w:r w:rsidRPr="0097690A">
              <w:t>282</w:t>
            </w:r>
          </w:p>
        </w:tc>
        <w:tc>
          <w:tcPr>
            <w:tcW w:w="1199" w:type="dxa"/>
            <w:noWrap/>
            <w:hideMark/>
          </w:tcPr>
          <w:p w14:paraId="408658F7" w14:textId="3C9C0D7A" w:rsidR="00F928A4" w:rsidRPr="0097690A" w:rsidRDefault="00F928A4" w:rsidP="00F928A4">
            <w:pPr>
              <w:jc w:val="center"/>
            </w:pPr>
            <w:r w:rsidRPr="0097690A">
              <w:t>-7.45452</w:t>
            </w:r>
          </w:p>
        </w:tc>
        <w:tc>
          <w:tcPr>
            <w:tcW w:w="1330" w:type="dxa"/>
            <w:noWrap/>
            <w:hideMark/>
          </w:tcPr>
          <w:p w14:paraId="7D0FDFAE" w14:textId="77777777" w:rsidR="00F928A4" w:rsidRPr="0097690A" w:rsidRDefault="00F928A4" w:rsidP="00F928A4">
            <w:pPr>
              <w:jc w:val="center"/>
            </w:pPr>
            <w:r w:rsidRPr="0097690A">
              <w:t>-1.65469</w:t>
            </w:r>
          </w:p>
        </w:tc>
        <w:tc>
          <w:tcPr>
            <w:tcW w:w="1459" w:type="dxa"/>
            <w:noWrap/>
            <w:hideMark/>
          </w:tcPr>
          <w:p w14:paraId="31876599" w14:textId="77777777" w:rsidR="00F928A4" w:rsidRPr="0097690A" w:rsidRDefault="00F928A4" w:rsidP="00F928A4">
            <w:pPr>
              <w:jc w:val="center"/>
            </w:pPr>
            <w:r w:rsidRPr="0097690A">
              <w:t>0.14457</w:t>
            </w:r>
          </w:p>
        </w:tc>
      </w:tr>
      <w:tr w:rsidR="00F928A4" w:rsidRPr="0097690A" w14:paraId="1AFFF751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7B51AFB9" w14:textId="77777777" w:rsidR="00F928A4" w:rsidRPr="0097690A" w:rsidRDefault="00F928A4" w:rsidP="00F928A4">
            <w:pPr>
              <w:jc w:val="center"/>
            </w:pPr>
            <w:r w:rsidRPr="0097690A">
              <w:t>S43</w:t>
            </w:r>
          </w:p>
        </w:tc>
        <w:tc>
          <w:tcPr>
            <w:tcW w:w="946" w:type="dxa"/>
            <w:noWrap/>
            <w:hideMark/>
          </w:tcPr>
          <w:p w14:paraId="07CF33E9" w14:textId="77777777" w:rsidR="00F928A4" w:rsidRPr="0097690A" w:rsidRDefault="00F928A4" w:rsidP="00F928A4">
            <w:pPr>
              <w:jc w:val="center"/>
            </w:pPr>
            <w:r w:rsidRPr="0097690A">
              <w:t>70</w:t>
            </w:r>
          </w:p>
        </w:tc>
        <w:tc>
          <w:tcPr>
            <w:tcW w:w="1198" w:type="dxa"/>
            <w:vAlign w:val="bottom"/>
          </w:tcPr>
          <w:p w14:paraId="75F98AD2" w14:textId="45EFB5A1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</w:tcPr>
          <w:p w14:paraId="014FA0CA" w14:textId="5C001F80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66D81AA8" w14:textId="0BC5565B" w:rsidR="00F928A4" w:rsidRPr="0097690A" w:rsidRDefault="00F928A4" w:rsidP="00F928A4">
            <w:pPr>
              <w:jc w:val="center"/>
            </w:pPr>
            <w:r w:rsidRPr="0097690A">
              <w:t>495</w:t>
            </w:r>
          </w:p>
        </w:tc>
        <w:tc>
          <w:tcPr>
            <w:tcW w:w="1199" w:type="dxa"/>
            <w:noWrap/>
            <w:hideMark/>
          </w:tcPr>
          <w:p w14:paraId="3307341B" w14:textId="62D78692" w:rsidR="00F928A4" w:rsidRPr="0097690A" w:rsidRDefault="00F928A4" w:rsidP="00F928A4">
            <w:pPr>
              <w:jc w:val="center"/>
            </w:pPr>
            <w:r w:rsidRPr="0097690A">
              <w:t>-0.03818</w:t>
            </w:r>
          </w:p>
        </w:tc>
        <w:tc>
          <w:tcPr>
            <w:tcW w:w="1330" w:type="dxa"/>
            <w:noWrap/>
            <w:hideMark/>
          </w:tcPr>
          <w:p w14:paraId="3666CE12" w14:textId="77777777" w:rsidR="00F928A4" w:rsidRPr="0097690A" w:rsidRDefault="00F928A4" w:rsidP="00F928A4">
            <w:pPr>
              <w:jc w:val="center"/>
            </w:pPr>
            <w:r w:rsidRPr="0097690A">
              <w:t>-0.95994</w:t>
            </w:r>
          </w:p>
        </w:tc>
        <w:tc>
          <w:tcPr>
            <w:tcW w:w="1459" w:type="dxa"/>
            <w:noWrap/>
            <w:hideMark/>
          </w:tcPr>
          <w:p w14:paraId="04325BFF" w14:textId="77777777" w:rsidR="00F928A4" w:rsidRPr="0097690A" w:rsidRDefault="00F928A4" w:rsidP="00F928A4">
            <w:pPr>
              <w:jc w:val="center"/>
            </w:pPr>
            <w:r w:rsidRPr="0097690A">
              <w:t>0.269318</w:t>
            </w:r>
          </w:p>
        </w:tc>
      </w:tr>
      <w:tr w:rsidR="00F928A4" w:rsidRPr="0097690A" w14:paraId="0200A4D6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68BFA24F" w14:textId="77777777" w:rsidR="00F928A4" w:rsidRPr="0097690A" w:rsidRDefault="00F928A4" w:rsidP="00F928A4">
            <w:pPr>
              <w:jc w:val="center"/>
            </w:pPr>
            <w:r w:rsidRPr="0097690A">
              <w:t>S44</w:t>
            </w:r>
          </w:p>
        </w:tc>
        <w:tc>
          <w:tcPr>
            <w:tcW w:w="946" w:type="dxa"/>
            <w:noWrap/>
            <w:hideMark/>
          </w:tcPr>
          <w:p w14:paraId="1AC2A045" w14:textId="77777777" w:rsidR="00F928A4" w:rsidRPr="0097690A" w:rsidRDefault="00F928A4" w:rsidP="00F928A4">
            <w:pPr>
              <w:jc w:val="center"/>
            </w:pPr>
            <w:r w:rsidRPr="0097690A">
              <w:t>72</w:t>
            </w:r>
          </w:p>
        </w:tc>
        <w:tc>
          <w:tcPr>
            <w:tcW w:w="1198" w:type="dxa"/>
            <w:vAlign w:val="bottom"/>
          </w:tcPr>
          <w:p w14:paraId="396A986F" w14:textId="5EA5F7C7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98" w:type="dxa"/>
          </w:tcPr>
          <w:p w14:paraId="4966BD74" w14:textId="77B3BD1B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057EF0E6" w14:textId="456ABA1B" w:rsidR="00F928A4" w:rsidRPr="0097690A" w:rsidRDefault="00F928A4" w:rsidP="00F928A4">
            <w:pPr>
              <w:jc w:val="center"/>
            </w:pPr>
            <w:r w:rsidRPr="0097690A">
              <w:t>254</w:t>
            </w:r>
          </w:p>
        </w:tc>
        <w:tc>
          <w:tcPr>
            <w:tcW w:w="1199" w:type="dxa"/>
            <w:noWrap/>
            <w:hideMark/>
          </w:tcPr>
          <w:p w14:paraId="378B3C4D" w14:textId="7371FE55" w:rsidR="00F928A4" w:rsidRPr="0097690A" w:rsidRDefault="00F928A4" w:rsidP="00F928A4">
            <w:pPr>
              <w:jc w:val="center"/>
            </w:pPr>
            <w:r w:rsidRPr="0097690A">
              <w:t>-8.1</w:t>
            </w:r>
          </w:p>
        </w:tc>
        <w:tc>
          <w:tcPr>
            <w:tcW w:w="1330" w:type="dxa"/>
            <w:noWrap/>
            <w:hideMark/>
          </w:tcPr>
          <w:p w14:paraId="73952984" w14:textId="77777777" w:rsidR="00F928A4" w:rsidRPr="0097690A" w:rsidRDefault="00F928A4" w:rsidP="00F928A4">
            <w:pPr>
              <w:jc w:val="center"/>
            </w:pPr>
            <w:r w:rsidRPr="0097690A">
              <w:t>-0.77</w:t>
            </w:r>
          </w:p>
        </w:tc>
        <w:tc>
          <w:tcPr>
            <w:tcW w:w="1459" w:type="dxa"/>
            <w:noWrap/>
            <w:hideMark/>
          </w:tcPr>
          <w:p w14:paraId="1523304D" w14:textId="77777777" w:rsidR="00F928A4" w:rsidRPr="0097690A" w:rsidRDefault="00F928A4" w:rsidP="00F928A4">
            <w:pPr>
              <w:jc w:val="center"/>
            </w:pPr>
            <w:r w:rsidRPr="0097690A">
              <w:t>0.105435</w:t>
            </w:r>
          </w:p>
        </w:tc>
      </w:tr>
      <w:tr w:rsidR="00F928A4" w:rsidRPr="0097690A" w14:paraId="0A677683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6DC05552" w14:textId="77777777" w:rsidR="00F928A4" w:rsidRPr="0097690A" w:rsidRDefault="00F928A4" w:rsidP="00F928A4">
            <w:pPr>
              <w:jc w:val="center"/>
            </w:pPr>
            <w:r w:rsidRPr="0097690A">
              <w:t>S45</w:t>
            </w:r>
          </w:p>
        </w:tc>
        <w:tc>
          <w:tcPr>
            <w:tcW w:w="946" w:type="dxa"/>
            <w:noWrap/>
            <w:hideMark/>
          </w:tcPr>
          <w:p w14:paraId="069611BF" w14:textId="77777777" w:rsidR="00F928A4" w:rsidRPr="0097690A" w:rsidRDefault="00F928A4" w:rsidP="00F928A4">
            <w:pPr>
              <w:jc w:val="center"/>
            </w:pPr>
            <w:r w:rsidRPr="0097690A">
              <w:t>36</w:t>
            </w:r>
          </w:p>
        </w:tc>
        <w:tc>
          <w:tcPr>
            <w:tcW w:w="1198" w:type="dxa"/>
            <w:vAlign w:val="bottom"/>
          </w:tcPr>
          <w:p w14:paraId="6DD40049" w14:textId="701A9124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791BD37F" w14:textId="0533E3AB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3B8DAD64" w14:textId="32B1D457" w:rsidR="00F928A4" w:rsidRPr="0097690A" w:rsidRDefault="00F928A4" w:rsidP="00F928A4">
            <w:pPr>
              <w:jc w:val="center"/>
            </w:pPr>
            <w:r w:rsidRPr="0097690A">
              <w:t>289</w:t>
            </w:r>
          </w:p>
        </w:tc>
        <w:tc>
          <w:tcPr>
            <w:tcW w:w="1199" w:type="dxa"/>
            <w:noWrap/>
            <w:hideMark/>
          </w:tcPr>
          <w:p w14:paraId="4633869B" w14:textId="33CEB70F" w:rsidR="00F928A4" w:rsidRPr="0097690A" w:rsidRDefault="00F928A4" w:rsidP="00F928A4">
            <w:pPr>
              <w:jc w:val="center"/>
            </w:pPr>
            <w:r w:rsidRPr="0097690A">
              <w:t>-3.18761</w:t>
            </w:r>
          </w:p>
        </w:tc>
        <w:tc>
          <w:tcPr>
            <w:tcW w:w="1330" w:type="dxa"/>
            <w:noWrap/>
            <w:hideMark/>
          </w:tcPr>
          <w:p w14:paraId="41BFC751" w14:textId="77777777" w:rsidR="00F928A4" w:rsidRPr="0097690A" w:rsidRDefault="00F928A4" w:rsidP="00F928A4">
            <w:pPr>
              <w:jc w:val="center"/>
            </w:pPr>
            <w:r w:rsidRPr="0097690A">
              <w:t>-0.50657</w:t>
            </w:r>
          </w:p>
        </w:tc>
        <w:tc>
          <w:tcPr>
            <w:tcW w:w="1459" w:type="dxa"/>
            <w:noWrap/>
            <w:hideMark/>
          </w:tcPr>
          <w:p w14:paraId="261EE5ED" w14:textId="77777777" w:rsidR="00F928A4" w:rsidRPr="0097690A" w:rsidRDefault="00F928A4" w:rsidP="00F928A4">
            <w:pPr>
              <w:jc w:val="center"/>
            </w:pPr>
            <w:r w:rsidRPr="0097690A">
              <w:t>0.04719</w:t>
            </w:r>
          </w:p>
        </w:tc>
      </w:tr>
      <w:tr w:rsidR="00F928A4" w:rsidRPr="0097690A" w14:paraId="4C3DA6EB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3E3A4905" w14:textId="77777777" w:rsidR="00F928A4" w:rsidRPr="0097690A" w:rsidRDefault="00F928A4" w:rsidP="00F928A4">
            <w:pPr>
              <w:jc w:val="center"/>
            </w:pPr>
            <w:r w:rsidRPr="0097690A">
              <w:t>S46</w:t>
            </w:r>
          </w:p>
        </w:tc>
        <w:tc>
          <w:tcPr>
            <w:tcW w:w="946" w:type="dxa"/>
            <w:noWrap/>
            <w:hideMark/>
          </w:tcPr>
          <w:p w14:paraId="5D101EF4" w14:textId="77777777" w:rsidR="00F928A4" w:rsidRPr="0097690A" w:rsidRDefault="00F928A4" w:rsidP="00F928A4">
            <w:pPr>
              <w:jc w:val="center"/>
            </w:pPr>
            <w:r w:rsidRPr="0097690A">
              <w:t>74</w:t>
            </w:r>
          </w:p>
        </w:tc>
        <w:tc>
          <w:tcPr>
            <w:tcW w:w="1198" w:type="dxa"/>
            <w:vAlign w:val="bottom"/>
          </w:tcPr>
          <w:p w14:paraId="55E2E655" w14:textId="7B54356B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7CAB3859" w14:textId="0AE859CB" w:rsidR="00F928A4" w:rsidRPr="0097690A" w:rsidRDefault="00F928A4" w:rsidP="00F928A4">
            <w:pPr>
              <w:jc w:val="center"/>
            </w:pPr>
            <w:r w:rsidRPr="0097690A">
              <w:t>1</w:t>
            </w:r>
          </w:p>
        </w:tc>
        <w:tc>
          <w:tcPr>
            <w:tcW w:w="1251" w:type="dxa"/>
          </w:tcPr>
          <w:p w14:paraId="4F9D96A2" w14:textId="0EC97307" w:rsidR="00F928A4" w:rsidRPr="0097690A" w:rsidRDefault="00F928A4" w:rsidP="00F928A4">
            <w:pPr>
              <w:jc w:val="center"/>
            </w:pPr>
            <w:r w:rsidRPr="0097690A">
              <w:t>297</w:t>
            </w:r>
          </w:p>
        </w:tc>
        <w:tc>
          <w:tcPr>
            <w:tcW w:w="1199" w:type="dxa"/>
            <w:noWrap/>
            <w:hideMark/>
          </w:tcPr>
          <w:p w14:paraId="4E80642F" w14:textId="3CFE4891" w:rsidR="00F928A4" w:rsidRPr="0097690A" w:rsidRDefault="00F928A4" w:rsidP="00F928A4">
            <w:pPr>
              <w:jc w:val="center"/>
            </w:pPr>
            <w:r w:rsidRPr="0097690A">
              <w:t>-0.76891</w:t>
            </w:r>
          </w:p>
        </w:tc>
        <w:tc>
          <w:tcPr>
            <w:tcW w:w="1330" w:type="dxa"/>
            <w:noWrap/>
            <w:hideMark/>
          </w:tcPr>
          <w:p w14:paraId="2E904E58" w14:textId="77777777" w:rsidR="00F928A4" w:rsidRPr="0097690A" w:rsidRDefault="00F928A4" w:rsidP="00F928A4">
            <w:pPr>
              <w:jc w:val="center"/>
            </w:pPr>
            <w:r w:rsidRPr="0097690A">
              <w:t>-1.32271</w:t>
            </w:r>
          </w:p>
        </w:tc>
        <w:tc>
          <w:tcPr>
            <w:tcW w:w="1459" w:type="dxa"/>
            <w:noWrap/>
            <w:hideMark/>
          </w:tcPr>
          <w:p w14:paraId="14EC6725" w14:textId="77777777" w:rsidR="00F928A4" w:rsidRPr="0097690A" w:rsidRDefault="00F928A4" w:rsidP="00F928A4">
            <w:pPr>
              <w:jc w:val="center"/>
            </w:pPr>
            <w:r w:rsidRPr="0097690A">
              <w:t>0.13952</w:t>
            </w:r>
          </w:p>
        </w:tc>
      </w:tr>
      <w:tr w:rsidR="00F928A4" w:rsidRPr="0097690A" w14:paraId="79A5BDDF" w14:textId="77777777" w:rsidTr="00213CE4">
        <w:trPr>
          <w:trHeight w:val="300"/>
        </w:trPr>
        <w:tc>
          <w:tcPr>
            <w:tcW w:w="1224" w:type="dxa"/>
            <w:noWrap/>
            <w:hideMark/>
          </w:tcPr>
          <w:p w14:paraId="74397337" w14:textId="77777777" w:rsidR="00F928A4" w:rsidRPr="0097690A" w:rsidRDefault="00F928A4" w:rsidP="00F928A4">
            <w:pPr>
              <w:jc w:val="center"/>
            </w:pPr>
            <w:r w:rsidRPr="0097690A">
              <w:t>S47</w:t>
            </w:r>
          </w:p>
        </w:tc>
        <w:tc>
          <w:tcPr>
            <w:tcW w:w="946" w:type="dxa"/>
            <w:noWrap/>
            <w:hideMark/>
          </w:tcPr>
          <w:p w14:paraId="5B05E9C2" w14:textId="77777777" w:rsidR="00F928A4" w:rsidRPr="0097690A" w:rsidRDefault="00F928A4" w:rsidP="00F928A4">
            <w:pPr>
              <w:jc w:val="center"/>
            </w:pPr>
            <w:r w:rsidRPr="0097690A">
              <w:t>53</w:t>
            </w:r>
          </w:p>
        </w:tc>
        <w:tc>
          <w:tcPr>
            <w:tcW w:w="1198" w:type="dxa"/>
            <w:vAlign w:val="bottom"/>
          </w:tcPr>
          <w:p w14:paraId="3C824C94" w14:textId="4F89A8B7" w:rsidR="00F928A4" w:rsidRPr="0097690A" w:rsidRDefault="00F928A4" w:rsidP="00F928A4">
            <w:pPr>
              <w:jc w:val="center"/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98" w:type="dxa"/>
          </w:tcPr>
          <w:p w14:paraId="6DC09A76" w14:textId="1BEF4461" w:rsidR="00F928A4" w:rsidRPr="0097690A" w:rsidRDefault="00F928A4" w:rsidP="00F928A4">
            <w:pPr>
              <w:jc w:val="center"/>
            </w:pPr>
            <w:r w:rsidRPr="0097690A">
              <w:t>0</w:t>
            </w:r>
          </w:p>
        </w:tc>
        <w:tc>
          <w:tcPr>
            <w:tcW w:w="1251" w:type="dxa"/>
          </w:tcPr>
          <w:p w14:paraId="10F292C3" w14:textId="451F0578" w:rsidR="00F928A4" w:rsidRPr="0097690A" w:rsidRDefault="00F928A4" w:rsidP="00F928A4">
            <w:pPr>
              <w:jc w:val="center"/>
            </w:pPr>
            <w:r w:rsidRPr="0097690A">
              <w:t>249</w:t>
            </w:r>
          </w:p>
        </w:tc>
        <w:tc>
          <w:tcPr>
            <w:tcW w:w="1199" w:type="dxa"/>
            <w:noWrap/>
            <w:hideMark/>
          </w:tcPr>
          <w:p w14:paraId="0CE59D28" w14:textId="3AC6034E" w:rsidR="00F928A4" w:rsidRPr="0097690A" w:rsidRDefault="00F928A4" w:rsidP="00F928A4">
            <w:pPr>
              <w:jc w:val="center"/>
            </w:pPr>
            <w:r w:rsidRPr="0097690A">
              <w:t>-4.1242</w:t>
            </w:r>
          </w:p>
        </w:tc>
        <w:tc>
          <w:tcPr>
            <w:tcW w:w="1330" w:type="dxa"/>
            <w:noWrap/>
            <w:hideMark/>
          </w:tcPr>
          <w:p w14:paraId="5FCACDAA" w14:textId="77777777" w:rsidR="00F928A4" w:rsidRPr="0097690A" w:rsidRDefault="00F928A4" w:rsidP="00F928A4">
            <w:pPr>
              <w:jc w:val="center"/>
            </w:pPr>
            <w:r w:rsidRPr="0097690A">
              <w:t>-1.26379</w:t>
            </w:r>
          </w:p>
        </w:tc>
        <w:tc>
          <w:tcPr>
            <w:tcW w:w="1459" w:type="dxa"/>
            <w:noWrap/>
            <w:hideMark/>
          </w:tcPr>
          <w:p w14:paraId="69C65B34" w14:textId="77777777" w:rsidR="00F928A4" w:rsidRPr="0097690A" w:rsidRDefault="00F928A4" w:rsidP="00F928A4">
            <w:pPr>
              <w:jc w:val="center"/>
            </w:pPr>
            <w:r w:rsidRPr="0097690A">
              <w:t>0.077588</w:t>
            </w:r>
          </w:p>
        </w:tc>
      </w:tr>
    </w:tbl>
    <w:p w14:paraId="2A98DEF3" w14:textId="77777777" w:rsidR="0097690A" w:rsidRDefault="0097690A" w:rsidP="0097690A">
      <w:pPr>
        <w:jc w:val="center"/>
      </w:pPr>
    </w:p>
    <w:sectPr w:rsidR="00976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90A"/>
    <w:rsid w:val="0002726D"/>
    <w:rsid w:val="000D0041"/>
    <w:rsid w:val="001B44AF"/>
    <w:rsid w:val="002959A5"/>
    <w:rsid w:val="002D2927"/>
    <w:rsid w:val="00357D05"/>
    <w:rsid w:val="003A3BE1"/>
    <w:rsid w:val="003B6B58"/>
    <w:rsid w:val="003F74B6"/>
    <w:rsid w:val="00410129"/>
    <w:rsid w:val="00580878"/>
    <w:rsid w:val="006D237E"/>
    <w:rsid w:val="00725BA5"/>
    <w:rsid w:val="007C02E2"/>
    <w:rsid w:val="008C427C"/>
    <w:rsid w:val="0097690A"/>
    <w:rsid w:val="00BF7D6A"/>
    <w:rsid w:val="00C0687A"/>
    <w:rsid w:val="00C43C9A"/>
    <w:rsid w:val="00D35F34"/>
    <w:rsid w:val="00D40E2E"/>
    <w:rsid w:val="00D44F01"/>
    <w:rsid w:val="00F15349"/>
    <w:rsid w:val="00F928A4"/>
    <w:rsid w:val="00FA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375F6"/>
  <w15:chartTrackingRefBased/>
  <w15:docId w15:val="{43118F42-7B79-439F-B127-04C30957A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6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9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9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9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9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9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9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9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9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9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9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9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9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9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9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9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69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i, Vamsi</dc:creator>
  <cp:keywords/>
  <dc:description/>
  <cp:lastModifiedBy>Parimi, Vamsi</cp:lastModifiedBy>
  <cp:revision>14</cp:revision>
  <dcterms:created xsi:type="dcterms:W3CDTF">2025-12-24T21:00:00Z</dcterms:created>
  <dcterms:modified xsi:type="dcterms:W3CDTF">2026-05-22T22:21:00Z</dcterms:modified>
</cp:coreProperties>
</file>